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FE9F7" w14:textId="2F0A1636" w:rsidR="00332F83" w:rsidRPr="007F309F" w:rsidRDefault="00253CCF" w:rsidP="00253CCF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Theme="minorHAnsi" w:eastAsia="Calibri" w:hAnsiTheme="minorHAnsi" w:cstheme="minorHAnsi"/>
          <w:b/>
          <w:bCs/>
          <w:lang w:val="en-US"/>
        </w:rPr>
      </w:pPr>
      <w:r w:rsidRPr="00253CCF">
        <w:rPr>
          <w:rFonts w:asciiTheme="minorHAnsi" w:eastAsia="Calibri" w:hAnsiTheme="minorHAnsi" w:cstheme="minorHAnsi"/>
          <w:b/>
          <w:bCs/>
          <w:highlight w:val="yellow"/>
        </w:rPr>
        <w:t xml:space="preserve">Supplementary </w:t>
      </w:r>
      <w:r w:rsidR="00332F83" w:rsidRPr="00253CCF">
        <w:rPr>
          <w:rFonts w:asciiTheme="minorHAnsi" w:eastAsia="Calibri" w:hAnsiTheme="minorHAnsi" w:cstheme="minorHAnsi"/>
          <w:b/>
          <w:bCs/>
          <w:highlight w:val="yellow"/>
          <w:lang w:val="en-US"/>
        </w:rPr>
        <w:t>Table</w:t>
      </w:r>
      <w:r w:rsidR="00440316" w:rsidRPr="00253CCF">
        <w:rPr>
          <w:rFonts w:asciiTheme="minorHAnsi" w:eastAsia="Calibri" w:hAnsiTheme="minorHAnsi" w:cstheme="minorHAnsi"/>
          <w:b/>
          <w:bCs/>
          <w:highlight w:val="yellow"/>
          <w:lang w:val="en-US"/>
        </w:rPr>
        <w:t xml:space="preserve"> </w:t>
      </w:r>
      <w:r w:rsidRPr="00253CCF">
        <w:rPr>
          <w:rFonts w:asciiTheme="minorHAnsi" w:eastAsia="Calibri" w:hAnsiTheme="minorHAnsi" w:cstheme="minorHAnsi"/>
          <w:b/>
          <w:bCs/>
          <w:highlight w:val="yellow"/>
          <w:lang w:val="en-US"/>
        </w:rPr>
        <w:t>1</w:t>
      </w:r>
      <w:r w:rsidR="00440316" w:rsidRPr="00253CCF">
        <w:rPr>
          <w:rFonts w:asciiTheme="minorHAnsi" w:eastAsia="Calibri" w:hAnsiTheme="minorHAnsi" w:cstheme="minorHAnsi"/>
          <w:b/>
          <w:bCs/>
          <w:highlight w:val="yellow"/>
          <w:lang w:val="en-US"/>
        </w:rPr>
        <w:t>.</w:t>
      </w:r>
      <w:r w:rsidR="00332F83" w:rsidRPr="00253CCF">
        <w:rPr>
          <w:rFonts w:asciiTheme="minorHAnsi" w:eastAsia="Calibri" w:hAnsiTheme="minorHAnsi" w:cstheme="minorHAnsi"/>
          <w:highlight w:val="yellow"/>
          <w:lang w:val="en-US"/>
        </w:rPr>
        <w:t xml:space="preserve"> </w:t>
      </w:r>
      <w:r w:rsidR="00332F83" w:rsidRPr="00495EB5">
        <w:rPr>
          <w:rFonts w:asciiTheme="minorHAnsi" w:eastAsia="Calibri" w:hAnsiTheme="minorHAnsi" w:cstheme="minorHAnsi"/>
          <w:b/>
          <w:bCs/>
          <w:lang w:val="en-US"/>
        </w:rPr>
        <w:t>Relationship between the maternal age and the incidence of adverse maternal and neonatal outcomes in COVID-19 positive pregnant women (N</w:t>
      </w:r>
      <w:r w:rsidR="00A26C3C" w:rsidRPr="00495EB5">
        <w:rPr>
          <w:rFonts w:asciiTheme="minorHAnsi" w:eastAsia="Calibri" w:hAnsiTheme="minorHAnsi" w:cstheme="minorHAnsi"/>
          <w:b/>
          <w:bCs/>
          <w:lang w:val="en-US"/>
        </w:rPr>
        <w:t xml:space="preserve"> </w:t>
      </w:r>
      <w:r w:rsidR="00332F83" w:rsidRPr="00495EB5">
        <w:rPr>
          <w:rFonts w:asciiTheme="minorHAnsi" w:eastAsia="Calibri" w:hAnsiTheme="minorHAnsi" w:cstheme="minorHAnsi"/>
          <w:b/>
          <w:bCs/>
          <w:lang w:val="en-US"/>
        </w:rPr>
        <w:t>=</w:t>
      </w:r>
      <w:r w:rsidR="00A26C3C" w:rsidRPr="00495EB5">
        <w:rPr>
          <w:rFonts w:asciiTheme="minorHAnsi" w:eastAsia="Calibri" w:hAnsiTheme="minorHAnsi" w:cstheme="minorHAnsi"/>
          <w:b/>
          <w:bCs/>
          <w:lang w:val="en-US"/>
        </w:rPr>
        <w:t xml:space="preserve"> </w:t>
      </w:r>
      <w:r w:rsidR="00332F83" w:rsidRPr="00495EB5">
        <w:rPr>
          <w:rFonts w:asciiTheme="minorHAnsi" w:eastAsia="Calibri" w:hAnsiTheme="minorHAnsi" w:cstheme="minorHAnsi"/>
          <w:b/>
          <w:bCs/>
          <w:lang w:val="en-US"/>
        </w:rPr>
        <w:t>138)</w:t>
      </w:r>
    </w:p>
    <w:tbl>
      <w:tblPr>
        <w:tblStyle w:val="TableGrid"/>
        <w:tblW w:w="895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713"/>
        <w:gridCol w:w="1504"/>
        <w:gridCol w:w="1717"/>
        <w:gridCol w:w="1682"/>
        <w:gridCol w:w="1339"/>
      </w:tblGrid>
      <w:tr w:rsidR="00332F83" w:rsidRPr="00025556" w14:paraId="3DCCE914" w14:textId="77777777" w:rsidTr="00162FC2">
        <w:trPr>
          <w:trHeight w:val="254"/>
        </w:trPr>
        <w:tc>
          <w:tcPr>
            <w:tcW w:w="421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F5981" w14:textId="77777777" w:rsidR="00332F83" w:rsidRPr="00025556" w:rsidRDefault="00332F83" w:rsidP="00565C6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</w:p>
        </w:tc>
        <w:tc>
          <w:tcPr>
            <w:tcW w:w="3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9B395" w14:textId="64C605A0" w:rsidR="00332F83" w:rsidRPr="00025556" w:rsidRDefault="00332F83" w:rsidP="00565C63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b/>
                <w:bCs/>
                <w:lang w:val="en-US"/>
              </w:rPr>
            </w:pPr>
            <w:r w:rsidRPr="00025556">
              <w:rPr>
                <w:rFonts w:asciiTheme="minorHAnsi" w:eastAsia="Calibri" w:hAnsiTheme="minorHAnsi" w:cstheme="minorHAnsi"/>
                <w:b/>
                <w:bCs/>
                <w:lang w:val="en-US"/>
              </w:rPr>
              <w:t>Maternal Age (years)</w:t>
            </w:r>
          </w:p>
        </w:tc>
        <w:tc>
          <w:tcPr>
            <w:tcW w:w="13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B2F93" w14:textId="210C1BA4" w:rsidR="00332F83" w:rsidRPr="00025556" w:rsidRDefault="00332F83" w:rsidP="00565C63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b/>
                <w:bCs/>
                <w:lang w:val="en-US"/>
              </w:rPr>
            </w:pPr>
            <w:r w:rsidRPr="00025556">
              <w:rPr>
                <w:rFonts w:asciiTheme="minorHAnsi" w:eastAsia="Calibri" w:hAnsiTheme="minorHAnsi" w:cstheme="minorHAnsi"/>
                <w:b/>
                <w:bCs/>
                <w:lang w:val="en-US"/>
              </w:rPr>
              <w:t>P-</w:t>
            </w:r>
            <w:r w:rsidR="003325B7" w:rsidRPr="00025556">
              <w:rPr>
                <w:rFonts w:asciiTheme="minorHAnsi" w:eastAsia="Calibri" w:hAnsiTheme="minorHAnsi" w:cstheme="minorHAnsi"/>
                <w:b/>
                <w:bCs/>
                <w:lang w:val="en-US"/>
              </w:rPr>
              <w:t>v</w:t>
            </w:r>
            <w:r w:rsidRPr="00025556">
              <w:rPr>
                <w:rFonts w:asciiTheme="minorHAnsi" w:eastAsia="Calibri" w:hAnsiTheme="minorHAnsi" w:cstheme="minorHAnsi"/>
                <w:b/>
                <w:bCs/>
                <w:lang w:val="en-US"/>
              </w:rPr>
              <w:t>alue</w:t>
            </w:r>
          </w:p>
        </w:tc>
      </w:tr>
      <w:tr w:rsidR="00332F83" w:rsidRPr="00025556" w14:paraId="3419894A" w14:textId="77777777" w:rsidTr="00DD6177">
        <w:trPr>
          <w:trHeight w:val="265"/>
        </w:trPr>
        <w:tc>
          <w:tcPr>
            <w:tcW w:w="421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67376" w14:textId="77777777" w:rsidR="00332F83" w:rsidRPr="00025556" w:rsidRDefault="00332F83" w:rsidP="00565C63">
            <w:pPr>
              <w:spacing w:line="360" w:lineRule="auto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6D5875D8" w14:textId="4FFB79D9" w:rsidR="00332F83" w:rsidRPr="00025556" w:rsidRDefault="00655146" w:rsidP="00565C63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b/>
                <w:bCs/>
                <w:lang w:val="en-US"/>
              </w:rPr>
            </w:pPr>
            <w:r w:rsidRPr="00025556">
              <w:rPr>
                <w:rFonts w:asciiTheme="minorHAnsi" w:eastAsia="Calibri" w:hAnsiTheme="minorHAnsi" w:cstheme="minorHAnsi"/>
                <w:b/>
                <w:bCs/>
                <w:lang w:val="en-US"/>
              </w:rPr>
              <w:t>Median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75ADC299" w14:textId="5E4D9213" w:rsidR="00332F83" w:rsidRPr="00025556" w:rsidRDefault="00655146" w:rsidP="00565C63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b/>
                <w:bCs/>
                <w:lang w:val="en-US"/>
              </w:rPr>
            </w:pPr>
            <w:r w:rsidRPr="00025556">
              <w:rPr>
                <w:rFonts w:asciiTheme="minorHAnsi" w:eastAsia="Calibri" w:hAnsiTheme="minorHAnsi" w:cstheme="minorHAnsi"/>
                <w:b/>
                <w:bCs/>
                <w:lang w:val="en-US"/>
              </w:rPr>
              <w:t>IQR</w:t>
            </w:r>
          </w:p>
        </w:tc>
        <w:tc>
          <w:tcPr>
            <w:tcW w:w="13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F4D69" w14:textId="77777777" w:rsidR="00332F83" w:rsidRPr="00025556" w:rsidRDefault="00332F83" w:rsidP="00565C63">
            <w:pPr>
              <w:spacing w:line="360" w:lineRule="auto"/>
              <w:contextualSpacing/>
              <w:jc w:val="both"/>
              <w:rPr>
                <w:rFonts w:asciiTheme="minorHAnsi" w:eastAsia="Calibri" w:hAnsiTheme="minorHAnsi" w:cstheme="minorHAnsi"/>
                <w:b/>
                <w:bCs/>
                <w:lang w:val="en-US"/>
              </w:rPr>
            </w:pPr>
          </w:p>
        </w:tc>
      </w:tr>
      <w:tr w:rsidR="00025556" w:rsidRPr="00025556" w14:paraId="1541BEA8" w14:textId="77777777" w:rsidTr="007234D7">
        <w:trPr>
          <w:trHeight w:val="265"/>
        </w:trPr>
        <w:tc>
          <w:tcPr>
            <w:tcW w:w="27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4B50C" w14:textId="77777777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Theme="minorHAnsi" w:eastAsia="Calibri" w:hAnsiTheme="minorHAnsi" w:cstheme="minorHAnsi"/>
                <w:b/>
                <w:bCs/>
                <w:lang w:val="en-US"/>
              </w:rPr>
            </w:pPr>
            <w:r w:rsidRPr="00025556">
              <w:rPr>
                <w:rFonts w:asciiTheme="minorHAnsi" w:eastAsia="Calibri" w:hAnsiTheme="minorHAnsi" w:cstheme="minorHAnsi"/>
                <w:b/>
                <w:bCs/>
                <w:lang w:val="en-US"/>
              </w:rPr>
              <w:t xml:space="preserve">Preeclampsia 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26D0A" w14:textId="77777777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eastAsia="Calibri" w:hAnsiTheme="minorHAnsi" w:cstheme="minorHAnsi"/>
                <w:lang w:val="en-US"/>
              </w:rPr>
              <w:t>No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016E171E" w14:textId="7C9FB316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025556">
              <w:rPr>
                <w:rFonts w:asciiTheme="minorHAnsi" w:hAnsiTheme="minorHAnsi" w:cstheme="minorHAnsi"/>
                <w:color w:val="010205"/>
              </w:rPr>
              <w:t>30.0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77797E63" w14:textId="31CCFCE2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025556">
              <w:rPr>
                <w:rFonts w:asciiTheme="minorHAnsi" w:hAnsiTheme="minorHAnsi" w:cstheme="minorHAnsi"/>
                <w:color w:val="010205"/>
              </w:rPr>
              <w:t>24.5-35.0</w:t>
            </w:r>
          </w:p>
        </w:tc>
        <w:tc>
          <w:tcPr>
            <w:tcW w:w="13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0AF2876B" w14:textId="7EE58FEE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eastAsia="Calibri" w:hAnsiTheme="minorHAnsi" w:cstheme="minorHAnsi"/>
                <w:lang w:val="en-US"/>
              </w:rPr>
              <w:t>0.</w:t>
            </w:r>
            <w:r>
              <w:rPr>
                <w:rFonts w:asciiTheme="minorHAnsi" w:eastAsia="Calibri" w:hAnsiTheme="minorHAnsi" w:cstheme="minorHAnsi"/>
                <w:lang w:val="en-US"/>
              </w:rPr>
              <w:t>004*</w:t>
            </w:r>
          </w:p>
        </w:tc>
      </w:tr>
      <w:tr w:rsidR="00025556" w:rsidRPr="00025556" w14:paraId="690DBE05" w14:textId="77777777" w:rsidTr="007234D7">
        <w:trPr>
          <w:trHeight w:val="265"/>
        </w:trPr>
        <w:tc>
          <w:tcPr>
            <w:tcW w:w="27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C0202" w14:textId="77777777" w:rsidR="00025556" w:rsidRPr="00025556" w:rsidRDefault="00025556" w:rsidP="00025556">
            <w:pPr>
              <w:spacing w:line="360" w:lineRule="auto"/>
              <w:contextualSpacing/>
              <w:jc w:val="both"/>
              <w:rPr>
                <w:rFonts w:asciiTheme="minorHAnsi" w:eastAsia="Calibri" w:hAnsiTheme="minorHAnsi" w:cstheme="minorHAnsi"/>
                <w:b/>
                <w:bCs/>
                <w:lang w:val="en-US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5CB70" w14:textId="77777777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eastAsia="Calibri" w:hAnsiTheme="minorHAnsi" w:cstheme="minorHAnsi"/>
                <w:lang w:val="en-US"/>
              </w:rPr>
              <w:t>Yes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1FFA50D2" w14:textId="289059D0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025556">
              <w:rPr>
                <w:rFonts w:asciiTheme="minorHAnsi" w:hAnsiTheme="minorHAnsi" w:cstheme="minorHAnsi"/>
                <w:color w:val="010205"/>
              </w:rPr>
              <w:t>34.0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60FB468E" w14:textId="5A12B71B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025556">
              <w:rPr>
                <w:rFonts w:asciiTheme="minorHAnsi" w:hAnsiTheme="minorHAnsi" w:cstheme="minorHAnsi"/>
                <w:color w:val="010205"/>
              </w:rPr>
              <w:t>27.0-40.0</w:t>
            </w:r>
          </w:p>
        </w:tc>
        <w:tc>
          <w:tcPr>
            <w:tcW w:w="13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2CE8D41" w14:textId="77777777" w:rsidR="00025556" w:rsidRPr="00025556" w:rsidRDefault="00025556" w:rsidP="00025556">
            <w:pPr>
              <w:spacing w:line="360" w:lineRule="auto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</w:p>
        </w:tc>
      </w:tr>
      <w:tr w:rsidR="00025556" w:rsidRPr="00025556" w14:paraId="1DDDFD94" w14:textId="77777777" w:rsidTr="007234D7">
        <w:trPr>
          <w:trHeight w:val="254"/>
        </w:trPr>
        <w:tc>
          <w:tcPr>
            <w:tcW w:w="27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FA3A0" w14:textId="77777777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Theme="minorHAnsi" w:eastAsia="Calibri" w:hAnsiTheme="minorHAnsi" w:cstheme="minorHAnsi"/>
                <w:b/>
                <w:bCs/>
                <w:lang w:val="en-US"/>
              </w:rPr>
            </w:pPr>
            <w:r w:rsidRPr="00025556">
              <w:rPr>
                <w:rFonts w:asciiTheme="minorHAnsi" w:eastAsia="Calibri" w:hAnsiTheme="minorHAnsi" w:cstheme="minorHAnsi"/>
                <w:b/>
                <w:bCs/>
                <w:lang w:val="en-US"/>
              </w:rPr>
              <w:t>Gestational diabetes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51AD9" w14:textId="77777777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eastAsia="Calibri" w:hAnsiTheme="minorHAnsi" w:cstheme="minorHAnsi"/>
                <w:lang w:val="en-US"/>
              </w:rPr>
              <w:t>No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4293DBFC" w14:textId="51C6B6EA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025556">
              <w:rPr>
                <w:rFonts w:asciiTheme="minorHAnsi" w:hAnsiTheme="minorHAnsi" w:cstheme="minorHAnsi"/>
                <w:color w:val="010205"/>
              </w:rPr>
              <w:t>30.0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3D6B34A1" w14:textId="087D6AAA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025556">
              <w:rPr>
                <w:rFonts w:asciiTheme="minorHAnsi" w:hAnsiTheme="minorHAnsi" w:cstheme="minorHAnsi"/>
                <w:color w:val="010205"/>
              </w:rPr>
              <w:t>25.0-36.0</w:t>
            </w:r>
          </w:p>
        </w:tc>
        <w:tc>
          <w:tcPr>
            <w:tcW w:w="13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54CED569" w14:textId="30DD23EF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eastAsia="Calibri" w:hAnsiTheme="minorHAnsi" w:cstheme="minorHAnsi"/>
                <w:lang w:val="en-US"/>
              </w:rPr>
              <w:t>0.</w:t>
            </w:r>
            <w:r>
              <w:rPr>
                <w:rFonts w:asciiTheme="minorHAnsi" w:eastAsia="Calibri" w:hAnsiTheme="minorHAnsi" w:cstheme="minorHAnsi"/>
                <w:lang w:val="en-US"/>
              </w:rPr>
              <w:t>949</w:t>
            </w:r>
          </w:p>
        </w:tc>
      </w:tr>
      <w:tr w:rsidR="00025556" w:rsidRPr="00025556" w14:paraId="5F3AF472" w14:textId="77777777" w:rsidTr="007234D7">
        <w:trPr>
          <w:trHeight w:val="265"/>
        </w:trPr>
        <w:tc>
          <w:tcPr>
            <w:tcW w:w="27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5E7D6" w14:textId="77777777" w:rsidR="00025556" w:rsidRPr="00025556" w:rsidRDefault="00025556" w:rsidP="00025556">
            <w:pPr>
              <w:spacing w:line="360" w:lineRule="auto"/>
              <w:contextualSpacing/>
              <w:jc w:val="both"/>
              <w:rPr>
                <w:rFonts w:asciiTheme="minorHAnsi" w:eastAsia="Calibri" w:hAnsiTheme="minorHAnsi" w:cstheme="minorHAnsi"/>
                <w:b/>
                <w:bCs/>
                <w:lang w:val="en-US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BEB1D" w14:textId="77777777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eastAsia="Calibri" w:hAnsiTheme="minorHAnsi" w:cstheme="minorHAnsi"/>
                <w:lang w:val="en-US"/>
              </w:rPr>
              <w:t>Yes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5867805D" w14:textId="4A3BAF72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025556">
              <w:rPr>
                <w:rFonts w:asciiTheme="minorHAnsi" w:hAnsiTheme="minorHAnsi" w:cstheme="minorHAnsi"/>
                <w:color w:val="010205"/>
              </w:rPr>
              <w:t>30.5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15B45EE8" w14:textId="7C450C7B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025556">
              <w:rPr>
                <w:rFonts w:asciiTheme="minorHAnsi" w:hAnsiTheme="minorHAnsi" w:cstheme="minorHAnsi"/>
                <w:color w:val="010205"/>
              </w:rPr>
              <w:t>25.0-35.0</w:t>
            </w:r>
          </w:p>
        </w:tc>
        <w:tc>
          <w:tcPr>
            <w:tcW w:w="13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3A9AC12" w14:textId="77777777" w:rsidR="00025556" w:rsidRPr="00025556" w:rsidRDefault="00025556" w:rsidP="00025556">
            <w:pPr>
              <w:spacing w:line="360" w:lineRule="auto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</w:p>
        </w:tc>
      </w:tr>
      <w:tr w:rsidR="00025556" w:rsidRPr="00025556" w14:paraId="358750D6" w14:textId="77777777" w:rsidTr="007234D7">
        <w:trPr>
          <w:trHeight w:val="265"/>
        </w:trPr>
        <w:tc>
          <w:tcPr>
            <w:tcW w:w="27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0A54F" w14:textId="77777777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Theme="minorHAnsi" w:eastAsia="Calibri" w:hAnsiTheme="minorHAnsi" w:cstheme="minorHAnsi"/>
                <w:b/>
                <w:bCs/>
                <w:lang w:val="en-US"/>
              </w:rPr>
            </w:pPr>
            <w:r w:rsidRPr="00025556">
              <w:rPr>
                <w:rFonts w:asciiTheme="minorHAnsi" w:eastAsia="Calibri" w:hAnsiTheme="minorHAnsi" w:cstheme="minorHAnsi"/>
                <w:b/>
                <w:bCs/>
                <w:lang w:val="en-US"/>
              </w:rPr>
              <w:t>Placental abruption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2B71E" w14:textId="77777777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eastAsia="Calibri" w:hAnsiTheme="minorHAnsi" w:cstheme="minorHAnsi"/>
                <w:lang w:val="en-US"/>
              </w:rPr>
              <w:t>No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5787D7A2" w14:textId="50D8E546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025556">
              <w:rPr>
                <w:rFonts w:asciiTheme="minorHAnsi" w:hAnsiTheme="minorHAnsi" w:cstheme="minorHAnsi"/>
                <w:color w:val="010205"/>
              </w:rPr>
              <w:t>31.0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1168449C" w14:textId="1E6DCA52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025556">
              <w:rPr>
                <w:rFonts w:asciiTheme="minorHAnsi" w:hAnsiTheme="minorHAnsi" w:cstheme="minorHAnsi"/>
                <w:color w:val="010205"/>
              </w:rPr>
              <w:t>25.0-36.0</w:t>
            </w:r>
          </w:p>
        </w:tc>
        <w:tc>
          <w:tcPr>
            <w:tcW w:w="13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681CD795" w14:textId="3E03C04C" w:rsidR="00025556" w:rsidRPr="00025556" w:rsidRDefault="00025556" w:rsidP="006C5163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eastAsia="Calibri" w:hAnsiTheme="minorHAnsi" w:cstheme="minorHAnsi"/>
                <w:lang w:val="en-US"/>
              </w:rPr>
              <w:t>0.</w:t>
            </w:r>
            <w:r w:rsidR="006C5163">
              <w:rPr>
                <w:rFonts w:asciiTheme="minorHAnsi" w:eastAsia="Calibri" w:hAnsiTheme="minorHAnsi" w:cstheme="minorHAnsi"/>
                <w:lang w:val="en-US"/>
              </w:rPr>
              <w:t>530</w:t>
            </w:r>
          </w:p>
        </w:tc>
      </w:tr>
      <w:tr w:rsidR="00025556" w:rsidRPr="00025556" w14:paraId="55AD78AE" w14:textId="77777777" w:rsidTr="007234D7">
        <w:trPr>
          <w:trHeight w:val="265"/>
        </w:trPr>
        <w:tc>
          <w:tcPr>
            <w:tcW w:w="27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4F630" w14:textId="77777777" w:rsidR="00025556" w:rsidRPr="00025556" w:rsidRDefault="00025556" w:rsidP="00025556">
            <w:pPr>
              <w:spacing w:line="360" w:lineRule="auto"/>
              <w:contextualSpacing/>
              <w:jc w:val="both"/>
              <w:rPr>
                <w:rFonts w:asciiTheme="minorHAnsi" w:eastAsia="Calibri" w:hAnsiTheme="minorHAnsi" w:cstheme="minorHAnsi"/>
                <w:b/>
                <w:bCs/>
                <w:lang w:val="en-US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55E1D" w14:textId="77777777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eastAsia="Calibri" w:hAnsiTheme="minorHAnsi" w:cstheme="minorHAnsi"/>
                <w:lang w:val="en-US"/>
              </w:rPr>
              <w:t>Yes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31884DBC" w14:textId="63A42506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025556">
              <w:rPr>
                <w:rFonts w:asciiTheme="minorHAnsi" w:hAnsiTheme="minorHAnsi" w:cstheme="minorHAnsi"/>
                <w:color w:val="010205"/>
              </w:rPr>
              <w:t>29.0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551AFEE9" w14:textId="5244F768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025556">
              <w:rPr>
                <w:rFonts w:asciiTheme="minorHAnsi" w:hAnsiTheme="minorHAnsi" w:cstheme="minorHAnsi"/>
                <w:color w:val="010205"/>
              </w:rPr>
              <w:t>24.0-35.0</w:t>
            </w:r>
          </w:p>
        </w:tc>
        <w:tc>
          <w:tcPr>
            <w:tcW w:w="13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7B213C7" w14:textId="77777777" w:rsidR="00025556" w:rsidRPr="00025556" w:rsidRDefault="00025556" w:rsidP="00025556">
            <w:pPr>
              <w:spacing w:line="360" w:lineRule="auto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</w:p>
        </w:tc>
      </w:tr>
      <w:tr w:rsidR="00025556" w:rsidRPr="00025556" w14:paraId="6264CFC8" w14:textId="77777777" w:rsidTr="007234D7">
        <w:trPr>
          <w:trHeight w:val="254"/>
        </w:trPr>
        <w:tc>
          <w:tcPr>
            <w:tcW w:w="27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B9EAC" w14:textId="77777777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Theme="minorHAnsi" w:eastAsia="Calibri" w:hAnsiTheme="minorHAnsi" w:cstheme="minorHAnsi"/>
                <w:b/>
                <w:bCs/>
                <w:lang w:val="en-US"/>
              </w:rPr>
            </w:pPr>
            <w:r w:rsidRPr="00025556">
              <w:rPr>
                <w:rFonts w:asciiTheme="minorHAnsi" w:eastAsia="Calibri" w:hAnsiTheme="minorHAnsi" w:cstheme="minorHAnsi"/>
                <w:b/>
                <w:bCs/>
                <w:lang w:val="en-US"/>
              </w:rPr>
              <w:t>PROM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3292B" w14:textId="77777777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eastAsia="Calibri" w:hAnsiTheme="minorHAnsi" w:cstheme="minorHAnsi"/>
                <w:lang w:val="en-US"/>
              </w:rPr>
              <w:t>No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6E4F13AF" w14:textId="03A6B17D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025556">
              <w:rPr>
                <w:rFonts w:asciiTheme="minorHAnsi" w:hAnsiTheme="minorHAnsi" w:cstheme="minorHAnsi"/>
                <w:color w:val="010205"/>
              </w:rPr>
              <w:t>30.0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6AB32233" w14:textId="7AB2CD91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025556">
              <w:rPr>
                <w:rFonts w:asciiTheme="minorHAnsi" w:hAnsiTheme="minorHAnsi" w:cstheme="minorHAnsi"/>
                <w:color w:val="010205"/>
              </w:rPr>
              <w:t>25.0-36.0</w:t>
            </w:r>
          </w:p>
        </w:tc>
        <w:tc>
          <w:tcPr>
            <w:tcW w:w="13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7533E1A8" w14:textId="32600644" w:rsidR="00025556" w:rsidRPr="00025556" w:rsidRDefault="006C5163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>
              <w:rPr>
                <w:rFonts w:asciiTheme="minorHAnsi" w:eastAsia="Calibri" w:hAnsiTheme="minorHAnsi" w:cstheme="minorHAnsi"/>
                <w:lang w:val="en-US"/>
              </w:rPr>
              <w:t>0.937</w:t>
            </w:r>
          </w:p>
        </w:tc>
      </w:tr>
      <w:tr w:rsidR="00025556" w:rsidRPr="00025556" w14:paraId="0EA0A14A" w14:textId="77777777" w:rsidTr="007234D7">
        <w:trPr>
          <w:trHeight w:val="265"/>
        </w:trPr>
        <w:tc>
          <w:tcPr>
            <w:tcW w:w="27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41F45" w14:textId="77777777" w:rsidR="00025556" w:rsidRPr="00025556" w:rsidRDefault="00025556" w:rsidP="00025556">
            <w:pPr>
              <w:spacing w:line="360" w:lineRule="auto"/>
              <w:contextualSpacing/>
              <w:jc w:val="both"/>
              <w:rPr>
                <w:rFonts w:asciiTheme="minorHAnsi" w:eastAsia="Calibri" w:hAnsiTheme="minorHAnsi" w:cstheme="minorHAnsi"/>
                <w:b/>
                <w:bCs/>
                <w:lang w:val="en-US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07E51" w14:textId="77777777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eastAsia="Calibri" w:hAnsiTheme="minorHAnsi" w:cstheme="minorHAnsi"/>
                <w:lang w:val="en-US"/>
              </w:rPr>
              <w:t>Yes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48EAEAFA" w14:textId="1B371F43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025556">
              <w:rPr>
                <w:rFonts w:asciiTheme="minorHAnsi" w:hAnsiTheme="minorHAnsi" w:cstheme="minorHAnsi"/>
                <w:color w:val="010205"/>
              </w:rPr>
              <w:t>31.0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774554E7" w14:textId="6649F155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025556">
              <w:rPr>
                <w:rFonts w:asciiTheme="minorHAnsi" w:hAnsiTheme="minorHAnsi" w:cstheme="minorHAnsi"/>
                <w:color w:val="010205"/>
              </w:rPr>
              <w:t>25.0-36.0</w:t>
            </w:r>
          </w:p>
        </w:tc>
        <w:tc>
          <w:tcPr>
            <w:tcW w:w="13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9D72B30" w14:textId="77777777" w:rsidR="00025556" w:rsidRPr="00025556" w:rsidRDefault="00025556" w:rsidP="00025556">
            <w:pPr>
              <w:spacing w:line="360" w:lineRule="auto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</w:p>
        </w:tc>
      </w:tr>
      <w:tr w:rsidR="00025556" w:rsidRPr="00025556" w14:paraId="7D0646A4" w14:textId="77777777" w:rsidTr="007234D7">
        <w:trPr>
          <w:trHeight w:val="265"/>
        </w:trPr>
        <w:tc>
          <w:tcPr>
            <w:tcW w:w="27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846FC" w14:textId="77777777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b/>
                <w:bCs/>
                <w:lang w:val="en-US"/>
              </w:rPr>
            </w:pPr>
            <w:r w:rsidRPr="00025556">
              <w:rPr>
                <w:rFonts w:asciiTheme="minorHAnsi" w:eastAsia="Calibri" w:hAnsiTheme="minorHAnsi" w:cstheme="minorHAnsi"/>
                <w:b/>
                <w:bCs/>
                <w:lang w:val="en-US"/>
              </w:rPr>
              <w:t>Maternal ICU admission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806BE" w14:textId="77777777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eastAsia="Calibri" w:hAnsiTheme="minorHAnsi" w:cstheme="minorHAnsi"/>
                <w:lang w:val="en-US"/>
              </w:rPr>
              <w:t>No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45176EA8" w14:textId="079AF614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hAnsiTheme="minorHAnsi" w:cstheme="minorHAnsi"/>
                <w:color w:val="010205"/>
              </w:rPr>
              <w:t>30.0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2EFCEF62" w14:textId="7850DD61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hAnsiTheme="minorHAnsi" w:cstheme="minorHAnsi"/>
                <w:color w:val="010205"/>
              </w:rPr>
              <w:t>25.0-36.0</w:t>
            </w:r>
          </w:p>
        </w:tc>
        <w:tc>
          <w:tcPr>
            <w:tcW w:w="13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38785FF7" w14:textId="710EB68E" w:rsidR="00025556" w:rsidRPr="00025556" w:rsidRDefault="00025556" w:rsidP="006C5163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eastAsia="Calibri" w:hAnsiTheme="minorHAnsi" w:cstheme="minorHAnsi"/>
                <w:lang w:val="en-US"/>
              </w:rPr>
              <w:t>0.2</w:t>
            </w:r>
            <w:r w:rsidR="006C5163">
              <w:rPr>
                <w:rFonts w:asciiTheme="minorHAnsi" w:eastAsia="Calibri" w:hAnsiTheme="minorHAnsi" w:cstheme="minorHAnsi"/>
                <w:lang w:val="en-US"/>
              </w:rPr>
              <w:t>79</w:t>
            </w:r>
          </w:p>
        </w:tc>
      </w:tr>
      <w:tr w:rsidR="00025556" w:rsidRPr="00025556" w14:paraId="3D03B144" w14:textId="77777777" w:rsidTr="007234D7">
        <w:trPr>
          <w:trHeight w:val="265"/>
        </w:trPr>
        <w:tc>
          <w:tcPr>
            <w:tcW w:w="27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0FF74" w14:textId="77777777" w:rsidR="00025556" w:rsidRPr="00025556" w:rsidRDefault="00025556" w:rsidP="00025556">
            <w:pPr>
              <w:spacing w:line="360" w:lineRule="auto"/>
              <w:contextualSpacing/>
              <w:jc w:val="both"/>
              <w:rPr>
                <w:rFonts w:asciiTheme="minorHAnsi" w:eastAsia="Calibri" w:hAnsiTheme="minorHAnsi" w:cstheme="minorHAnsi"/>
                <w:b/>
                <w:bCs/>
                <w:lang w:val="en-US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50B57" w14:textId="77777777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eastAsia="Calibri" w:hAnsiTheme="minorHAnsi" w:cstheme="minorHAnsi"/>
                <w:lang w:val="en-US"/>
              </w:rPr>
              <w:t>Yes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3DF0C85F" w14:textId="2F94CF0F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hAnsiTheme="minorHAnsi" w:cstheme="minorHAnsi"/>
                <w:color w:val="010205"/>
              </w:rPr>
              <w:t>36.5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5943AE17" w14:textId="17DEAD97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hAnsiTheme="minorHAnsi" w:cstheme="minorHAnsi"/>
                <w:color w:val="010205"/>
              </w:rPr>
              <w:t>32.0-41.0</w:t>
            </w:r>
          </w:p>
        </w:tc>
        <w:tc>
          <w:tcPr>
            <w:tcW w:w="13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147A906F" w14:textId="77777777" w:rsidR="00025556" w:rsidRPr="00025556" w:rsidRDefault="00025556" w:rsidP="00025556">
            <w:pPr>
              <w:spacing w:line="360" w:lineRule="auto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</w:p>
        </w:tc>
      </w:tr>
      <w:tr w:rsidR="00025556" w:rsidRPr="00025556" w14:paraId="26CCA0E6" w14:textId="77777777" w:rsidTr="007234D7">
        <w:trPr>
          <w:trHeight w:val="254"/>
        </w:trPr>
        <w:tc>
          <w:tcPr>
            <w:tcW w:w="27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4475B" w14:textId="77777777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b/>
                <w:bCs/>
                <w:lang w:val="en-US"/>
              </w:rPr>
            </w:pPr>
            <w:r w:rsidRPr="00025556">
              <w:rPr>
                <w:rFonts w:asciiTheme="minorHAnsi" w:eastAsia="Calibri" w:hAnsiTheme="minorHAnsi" w:cstheme="minorHAnsi"/>
                <w:b/>
                <w:bCs/>
                <w:lang w:val="en-US"/>
              </w:rPr>
              <w:t>Mode of delivery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25D1B" w14:textId="77777777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eastAsia="Calibri" w:hAnsiTheme="minorHAnsi" w:cstheme="minorHAnsi"/>
                <w:lang w:val="en-US"/>
              </w:rPr>
              <w:t>CS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1D5A8FA1" w14:textId="530B318F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hAnsiTheme="minorHAnsi" w:cstheme="minorHAnsi"/>
                <w:color w:val="010205"/>
              </w:rPr>
              <w:t>32.0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3644DD85" w14:textId="6F73DF54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hAnsiTheme="minorHAnsi" w:cstheme="minorHAnsi"/>
                <w:color w:val="010205"/>
              </w:rPr>
              <w:t>27.0-36.0</w:t>
            </w:r>
          </w:p>
        </w:tc>
        <w:tc>
          <w:tcPr>
            <w:tcW w:w="13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0AF2FC7B" w14:textId="18AEBEDA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>
              <w:rPr>
                <w:rFonts w:asciiTheme="minorHAnsi" w:eastAsia="Calibri" w:hAnsiTheme="minorHAnsi" w:cstheme="minorHAnsi"/>
                <w:lang w:val="en-US"/>
              </w:rPr>
              <w:t>0.008*</w:t>
            </w:r>
          </w:p>
        </w:tc>
      </w:tr>
      <w:tr w:rsidR="00025556" w:rsidRPr="00025556" w14:paraId="51457EE9" w14:textId="77777777" w:rsidTr="007234D7">
        <w:trPr>
          <w:trHeight w:val="265"/>
        </w:trPr>
        <w:tc>
          <w:tcPr>
            <w:tcW w:w="27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56376" w14:textId="77777777" w:rsidR="00025556" w:rsidRPr="00025556" w:rsidRDefault="00025556" w:rsidP="00025556">
            <w:pPr>
              <w:spacing w:line="360" w:lineRule="auto"/>
              <w:contextualSpacing/>
              <w:jc w:val="both"/>
              <w:rPr>
                <w:rFonts w:asciiTheme="minorHAnsi" w:eastAsia="Calibri" w:hAnsiTheme="minorHAnsi" w:cstheme="minorHAnsi"/>
                <w:b/>
                <w:bCs/>
                <w:lang w:val="en-US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5596A" w14:textId="77777777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eastAsia="Calibri" w:hAnsiTheme="minorHAnsi" w:cstheme="minorHAnsi"/>
                <w:lang w:val="en-US"/>
              </w:rPr>
              <w:t>Vaginal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30443683" w14:textId="1547423A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hAnsiTheme="minorHAnsi" w:cstheme="minorHAnsi"/>
                <w:color w:val="010205"/>
              </w:rPr>
              <w:t>29.0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43EC14DC" w14:textId="2BEAF552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hAnsiTheme="minorHAnsi" w:cstheme="minorHAnsi"/>
                <w:color w:val="010205"/>
              </w:rPr>
              <w:t>24.0-35.0</w:t>
            </w:r>
          </w:p>
        </w:tc>
        <w:tc>
          <w:tcPr>
            <w:tcW w:w="13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2E90A85" w14:textId="77777777" w:rsidR="00025556" w:rsidRPr="00025556" w:rsidRDefault="00025556" w:rsidP="00025556">
            <w:pPr>
              <w:spacing w:line="360" w:lineRule="auto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</w:p>
        </w:tc>
      </w:tr>
      <w:tr w:rsidR="00025556" w:rsidRPr="00025556" w14:paraId="3CAF7158" w14:textId="77777777" w:rsidTr="007234D7">
        <w:trPr>
          <w:trHeight w:val="265"/>
        </w:trPr>
        <w:tc>
          <w:tcPr>
            <w:tcW w:w="27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28E61" w14:textId="77777777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b/>
                <w:bCs/>
                <w:lang w:val="en-US"/>
              </w:rPr>
            </w:pPr>
            <w:r w:rsidRPr="00025556">
              <w:rPr>
                <w:rFonts w:asciiTheme="minorHAnsi" w:eastAsia="Calibri" w:hAnsiTheme="minorHAnsi" w:cstheme="minorHAnsi"/>
                <w:b/>
                <w:bCs/>
                <w:lang w:val="en-US"/>
              </w:rPr>
              <w:t>Preterm labor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D01FF" w14:textId="77777777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eastAsia="Calibri" w:hAnsiTheme="minorHAnsi" w:cstheme="minorHAnsi"/>
                <w:lang w:val="en-US"/>
              </w:rPr>
              <w:t>No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180256B3" w14:textId="2F885A38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hAnsiTheme="minorHAnsi" w:cstheme="minorHAnsi"/>
                <w:color w:val="010205"/>
              </w:rPr>
              <w:t>30.0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2CC4DA4F" w14:textId="6C4FA099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hAnsiTheme="minorHAnsi" w:cstheme="minorHAnsi"/>
                <w:color w:val="010205"/>
              </w:rPr>
              <w:t>25.0-35.0</w:t>
            </w:r>
          </w:p>
        </w:tc>
        <w:tc>
          <w:tcPr>
            <w:tcW w:w="13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16F7D4E7" w14:textId="04491065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eastAsia="Calibri" w:hAnsiTheme="minorHAnsi" w:cstheme="minorHAnsi"/>
                <w:lang w:val="en-US"/>
              </w:rPr>
              <w:t>0.</w:t>
            </w:r>
            <w:r>
              <w:rPr>
                <w:rFonts w:asciiTheme="minorHAnsi" w:eastAsia="Calibri" w:hAnsiTheme="minorHAnsi" w:cstheme="minorHAnsi"/>
                <w:lang w:val="en-US"/>
              </w:rPr>
              <w:t>149</w:t>
            </w:r>
          </w:p>
        </w:tc>
      </w:tr>
      <w:tr w:rsidR="00025556" w:rsidRPr="00025556" w14:paraId="3D0968B9" w14:textId="77777777" w:rsidTr="007234D7">
        <w:trPr>
          <w:trHeight w:val="265"/>
        </w:trPr>
        <w:tc>
          <w:tcPr>
            <w:tcW w:w="27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C0520" w14:textId="77777777" w:rsidR="00025556" w:rsidRPr="00025556" w:rsidRDefault="00025556" w:rsidP="00025556">
            <w:pPr>
              <w:spacing w:line="360" w:lineRule="auto"/>
              <w:contextualSpacing/>
              <w:jc w:val="both"/>
              <w:rPr>
                <w:rFonts w:asciiTheme="minorHAnsi" w:eastAsia="Calibri" w:hAnsiTheme="minorHAnsi" w:cstheme="minorHAnsi"/>
                <w:b/>
                <w:bCs/>
                <w:lang w:val="en-US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D7364" w14:textId="77777777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eastAsia="Calibri" w:hAnsiTheme="minorHAnsi" w:cstheme="minorHAnsi"/>
                <w:lang w:val="en-US"/>
              </w:rPr>
              <w:t>Yes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6CC0AA34" w14:textId="3A4F5A75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hAnsiTheme="minorHAnsi" w:cstheme="minorHAnsi"/>
                <w:color w:val="010205"/>
              </w:rPr>
              <w:t>33.0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364E75CB" w14:textId="7C6D1368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hAnsiTheme="minorHAnsi" w:cstheme="minorHAnsi"/>
                <w:color w:val="010205"/>
              </w:rPr>
              <w:t>25.0-36.0</w:t>
            </w:r>
          </w:p>
        </w:tc>
        <w:tc>
          <w:tcPr>
            <w:tcW w:w="13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B09AB9C" w14:textId="77777777" w:rsidR="00025556" w:rsidRPr="00025556" w:rsidRDefault="00025556" w:rsidP="00025556">
            <w:pPr>
              <w:spacing w:line="360" w:lineRule="auto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</w:p>
        </w:tc>
      </w:tr>
      <w:tr w:rsidR="00025556" w:rsidRPr="00025556" w14:paraId="380D8519" w14:textId="77777777" w:rsidTr="007234D7">
        <w:trPr>
          <w:trHeight w:val="254"/>
        </w:trPr>
        <w:tc>
          <w:tcPr>
            <w:tcW w:w="27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34E29" w14:textId="77777777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b/>
                <w:bCs/>
                <w:lang w:val="en-US"/>
              </w:rPr>
            </w:pPr>
            <w:r w:rsidRPr="00025556">
              <w:rPr>
                <w:rFonts w:asciiTheme="minorHAnsi" w:eastAsia="Calibri" w:hAnsiTheme="minorHAnsi" w:cstheme="minorHAnsi"/>
                <w:b/>
                <w:bCs/>
                <w:lang w:val="en-US"/>
              </w:rPr>
              <w:t>Low birth weight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A4346" w14:textId="77777777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eastAsia="Calibri" w:hAnsiTheme="minorHAnsi" w:cstheme="minorHAnsi"/>
                <w:lang w:val="en-US"/>
              </w:rPr>
              <w:t>No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3A53C01A" w14:textId="77D76F06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hAnsiTheme="minorHAnsi" w:cstheme="minorHAnsi"/>
                <w:color w:val="010205"/>
              </w:rPr>
              <w:t>31.0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39FD8009" w14:textId="16FC1121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hAnsiTheme="minorHAnsi" w:cstheme="minorHAnsi"/>
                <w:color w:val="010205"/>
              </w:rPr>
              <w:t>25.0-36.0</w:t>
            </w:r>
          </w:p>
        </w:tc>
        <w:tc>
          <w:tcPr>
            <w:tcW w:w="13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4D25A3E6" w14:textId="54526D1B" w:rsidR="00025556" w:rsidRPr="00025556" w:rsidRDefault="00025556" w:rsidP="00ED030D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eastAsia="Calibri" w:hAnsiTheme="minorHAnsi" w:cstheme="minorHAnsi"/>
                <w:lang w:val="en-US"/>
              </w:rPr>
              <w:t>0.1</w:t>
            </w:r>
            <w:r w:rsidR="00ED030D">
              <w:rPr>
                <w:rFonts w:asciiTheme="minorHAnsi" w:eastAsia="Calibri" w:hAnsiTheme="minorHAnsi" w:cstheme="minorHAnsi"/>
                <w:lang w:val="en-US"/>
              </w:rPr>
              <w:t>73</w:t>
            </w:r>
          </w:p>
        </w:tc>
      </w:tr>
      <w:tr w:rsidR="00025556" w:rsidRPr="00025556" w14:paraId="582BB384" w14:textId="77777777" w:rsidTr="007234D7">
        <w:trPr>
          <w:trHeight w:val="265"/>
        </w:trPr>
        <w:tc>
          <w:tcPr>
            <w:tcW w:w="27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7E20D" w14:textId="77777777" w:rsidR="00025556" w:rsidRPr="00025556" w:rsidRDefault="00025556" w:rsidP="00025556">
            <w:pPr>
              <w:spacing w:line="360" w:lineRule="auto"/>
              <w:contextualSpacing/>
              <w:jc w:val="both"/>
              <w:rPr>
                <w:rFonts w:asciiTheme="minorHAnsi" w:eastAsia="Calibri" w:hAnsiTheme="minorHAnsi" w:cstheme="minorHAnsi"/>
                <w:b/>
                <w:bCs/>
                <w:lang w:val="en-US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801FD" w14:textId="77777777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eastAsia="Calibri" w:hAnsiTheme="minorHAnsi" w:cstheme="minorHAnsi"/>
                <w:lang w:val="en-US"/>
              </w:rPr>
              <w:t>Yes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172104BB" w14:textId="71BC2081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hAnsiTheme="minorHAnsi" w:cstheme="minorHAnsi"/>
                <w:color w:val="010205"/>
              </w:rPr>
              <w:t>29.0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68BF27CA" w14:textId="63A6E373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hAnsiTheme="minorHAnsi" w:cstheme="minorHAnsi"/>
                <w:color w:val="010205"/>
              </w:rPr>
              <w:t>23.0-35.0</w:t>
            </w:r>
          </w:p>
        </w:tc>
        <w:tc>
          <w:tcPr>
            <w:tcW w:w="13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8665085" w14:textId="77777777" w:rsidR="00025556" w:rsidRPr="00025556" w:rsidRDefault="00025556" w:rsidP="00025556">
            <w:pPr>
              <w:spacing w:line="360" w:lineRule="auto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</w:p>
        </w:tc>
      </w:tr>
      <w:tr w:rsidR="00025556" w:rsidRPr="00025556" w14:paraId="79E098B2" w14:textId="77777777" w:rsidTr="007234D7">
        <w:trPr>
          <w:trHeight w:val="265"/>
        </w:trPr>
        <w:tc>
          <w:tcPr>
            <w:tcW w:w="27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2A772" w14:textId="77777777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b/>
                <w:bCs/>
                <w:lang w:val="en-US"/>
              </w:rPr>
            </w:pPr>
            <w:r w:rsidRPr="00025556">
              <w:rPr>
                <w:rFonts w:asciiTheme="minorHAnsi" w:eastAsia="Calibri" w:hAnsiTheme="minorHAnsi" w:cstheme="minorHAnsi"/>
                <w:b/>
                <w:bCs/>
                <w:lang w:val="en-US"/>
              </w:rPr>
              <w:t>Neonatal ICU admission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E87BF" w14:textId="77777777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eastAsia="Calibri" w:hAnsiTheme="minorHAnsi" w:cstheme="minorHAnsi"/>
                <w:lang w:val="en-US"/>
              </w:rPr>
              <w:t>No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0C1A813B" w14:textId="53D8324D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hAnsiTheme="minorHAnsi" w:cstheme="minorHAnsi"/>
                <w:color w:val="010205"/>
              </w:rPr>
              <w:t>30.0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6FDC7BEA" w14:textId="4180E503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hAnsiTheme="minorHAnsi" w:cstheme="minorHAnsi"/>
                <w:color w:val="010205"/>
              </w:rPr>
              <w:t>25.0-36.0</w:t>
            </w:r>
          </w:p>
        </w:tc>
        <w:tc>
          <w:tcPr>
            <w:tcW w:w="13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788AA4C9" w14:textId="2086EF58" w:rsidR="00025556" w:rsidRPr="00025556" w:rsidRDefault="00025556" w:rsidP="00ED030D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eastAsia="Calibri" w:hAnsiTheme="minorHAnsi" w:cstheme="minorHAnsi"/>
                <w:lang w:val="en-US"/>
              </w:rPr>
              <w:t>0.</w:t>
            </w:r>
            <w:r w:rsidR="00ED030D">
              <w:rPr>
                <w:rFonts w:asciiTheme="minorHAnsi" w:eastAsia="Calibri" w:hAnsiTheme="minorHAnsi" w:cstheme="minorHAnsi"/>
                <w:lang w:val="en-US"/>
              </w:rPr>
              <w:t>928</w:t>
            </w:r>
          </w:p>
        </w:tc>
      </w:tr>
      <w:tr w:rsidR="00025556" w:rsidRPr="00025556" w14:paraId="49553C69" w14:textId="77777777" w:rsidTr="007234D7">
        <w:trPr>
          <w:trHeight w:val="265"/>
        </w:trPr>
        <w:tc>
          <w:tcPr>
            <w:tcW w:w="27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ED13C" w14:textId="77777777" w:rsidR="00025556" w:rsidRPr="00025556" w:rsidRDefault="00025556" w:rsidP="00025556">
            <w:pPr>
              <w:spacing w:line="360" w:lineRule="auto"/>
              <w:contextualSpacing/>
              <w:jc w:val="both"/>
              <w:rPr>
                <w:rFonts w:asciiTheme="minorHAnsi" w:eastAsia="Calibri" w:hAnsiTheme="minorHAnsi" w:cstheme="minorHAnsi"/>
                <w:b/>
                <w:bCs/>
                <w:lang w:val="en-US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DCC47" w14:textId="77777777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eastAsia="Calibri" w:hAnsiTheme="minorHAnsi" w:cstheme="minorHAnsi"/>
                <w:lang w:val="en-US"/>
              </w:rPr>
              <w:t>Yes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0652A5B3" w14:textId="54A7B099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hAnsiTheme="minorHAnsi" w:cstheme="minorHAnsi"/>
                <w:color w:val="010205"/>
              </w:rPr>
              <w:t>32.0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2BAB78B4" w14:textId="5B105F71" w:rsidR="00025556" w:rsidRPr="00025556" w:rsidRDefault="00025556" w:rsidP="00025556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025556">
              <w:rPr>
                <w:rFonts w:asciiTheme="minorHAnsi" w:hAnsiTheme="minorHAnsi" w:cstheme="minorHAnsi"/>
                <w:color w:val="010205"/>
              </w:rPr>
              <w:t>24.0-37.0</w:t>
            </w:r>
          </w:p>
        </w:tc>
        <w:tc>
          <w:tcPr>
            <w:tcW w:w="13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C425F77" w14:textId="77777777" w:rsidR="00025556" w:rsidRPr="00025556" w:rsidRDefault="00025556" w:rsidP="00025556">
            <w:pPr>
              <w:spacing w:line="360" w:lineRule="auto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</w:p>
        </w:tc>
      </w:tr>
    </w:tbl>
    <w:p w14:paraId="6458227C" w14:textId="2011C824" w:rsidR="00655146" w:rsidRDefault="00ED030D" w:rsidP="00655146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Theme="minorHAnsi" w:eastAsia="Calibri" w:hAnsiTheme="minorHAnsi" w:cstheme="minorHAnsi"/>
          <w:lang w:val="en-US"/>
        </w:rPr>
      </w:pPr>
      <w:r>
        <w:rPr>
          <w:rFonts w:asciiTheme="minorHAnsi" w:eastAsia="Calibri" w:hAnsiTheme="minorHAnsi" w:cstheme="minorHAnsi"/>
          <w:lang w:val="en-US"/>
        </w:rPr>
        <w:t xml:space="preserve">*Significant at p&lt;0.05, </w:t>
      </w:r>
      <w:r w:rsidR="00332F83" w:rsidRPr="007F309F">
        <w:rPr>
          <w:rFonts w:asciiTheme="minorHAnsi" w:eastAsia="Calibri" w:hAnsiTheme="minorHAnsi" w:cstheme="minorHAnsi"/>
          <w:lang w:val="en-US"/>
        </w:rPr>
        <w:t xml:space="preserve">PROM: premature rupture of membranes, CS: Cesarean section, ICU: intensive care unit, </w:t>
      </w:r>
      <w:r w:rsidR="00655146">
        <w:rPr>
          <w:rFonts w:asciiTheme="minorHAnsi" w:eastAsia="Calibri" w:hAnsiTheme="minorHAnsi" w:cstheme="minorHAnsi"/>
          <w:lang w:val="en-US"/>
        </w:rPr>
        <w:t>IQR</w:t>
      </w:r>
      <w:r w:rsidR="00332F83" w:rsidRPr="007F309F">
        <w:rPr>
          <w:rFonts w:asciiTheme="minorHAnsi" w:eastAsia="Calibri" w:hAnsiTheme="minorHAnsi" w:cstheme="minorHAnsi"/>
          <w:lang w:val="en-US"/>
        </w:rPr>
        <w:t xml:space="preserve">: </w:t>
      </w:r>
      <w:r w:rsidR="00655146">
        <w:rPr>
          <w:rFonts w:asciiTheme="minorHAnsi" w:eastAsia="Calibri" w:hAnsiTheme="minorHAnsi" w:cstheme="minorHAnsi"/>
          <w:lang w:val="en-US"/>
        </w:rPr>
        <w:t>interquartile range</w:t>
      </w:r>
      <w:r w:rsidR="00332F83" w:rsidRPr="007F309F">
        <w:rPr>
          <w:rFonts w:asciiTheme="minorHAnsi" w:eastAsia="Calibri" w:hAnsiTheme="minorHAnsi" w:cstheme="minorHAnsi"/>
          <w:lang w:val="en-US"/>
        </w:rPr>
        <w:t>.</w:t>
      </w:r>
    </w:p>
    <w:p w14:paraId="2EE05AE0" w14:textId="77777777" w:rsidR="00655146" w:rsidRDefault="00655146" w:rsidP="00567380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Theme="minorHAnsi" w:eastAsia="Calibri" w:hAnsiTheme="minorHAnsi" w:cstheme="minorHAnsi"/>
          <w:lang w:val="en-US"/>
        </w:rPr>
      </w:pPr>
    </w:p>
    <w:p w14:paraId="7A11DE62" w14:textId="77777777" w:rsidR="00655146" w:rsidRDefault="00655146" w:rsidP="00655146">
      <w:pPr>
        <w:rPr>
          <w:sz w:val="24"/>
          <w:szCs w:val="24"/>
        </w:rPr>
      </w:pPr>
    </w:p>
    <w:p w14:paraId="3900FCFD" w14:textId="77777777" w:rsidR="00655146" w:rsidRDefault="00655146" w:rsidP="00655146">
      <w:pPr>
        <w:spacing w:line="400" w:lineRule="atLeast"/>
        <w:rPr>
          <w:sz w:val="24"/>
          <w:szCs w:val="24"/>
        </w:rPr>
      </w:pPr>
    </w:p>
    <w:p w14:paraId="7F427908" w14:textId="75F651C5" w:rsidR="00B724D7" w:rsidRPr="007F309F" w:rsidRDefault="00655146" w:rsidP="00655146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Theme="minorHAnsi" w:eastAsia="Calibri" w:hAnsiTheme="minorHAnsi" w:cstheme="minorHAnsi"/>
          <w:b/>
          <w:bCs/>
          <w:lang w:val="en-US"/>
        </w:rPr>
      </w:pPr>
      <w:r w:rsidRPr="007F309F">
        <w:rPr>
          <w:rFonts w:asciiTheme="minorHAnsi" w:eastAsia="Calibri" w:hAnsiTheme="minorHAnsi" w:cstheme="minorHAnsi"/>
          <w:b/>
          <w:bCs/>
          <w:lang w:val="en-US"/>
        </w:rPr>
        <w:t xml:space="preserve"> </w:t>
      </w:r>
      <w:r w:rsidR="00B724D7" w:rsidRPr="007F309F">
        <w:rPr>
          <w:rFonts w:asciiTheme="minorHAnsi" w:eastAsia="Calibri" w:hAnsiTheme="minorHAnsi" w:cstheme="minorHAnsi"/>
          <w:b/>
          <w:bCs/>
          <w:lang w:val="en-US"/>
        </w:rPr>
        <w:br w:type="page"/>
      </w:r>
    </w:p>
    <w:p w14:paraId="592D5859" w14:textId="697A359C" w:rsidR="00332F83" w:rsidRPr="007F309F" w:rsidRDefault="00253CCF" w:rsidP="00253CCF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Theme="minorHAnsi" w:eastAsia="Calibri" w:hAnsiTheme="minorHAnsi" w:cstheme="minorHAnsi"/>
          <w:b/>
          <w:bCs/>
          <w:lang w:val="en-US"/>
        </w:rPr>
      </w:pPr>
      <w:r w:rsidRPr="00253CCF">
        <w:rPr>
          <w:rFonts w:asciiTheme="minorHAnsi" w:eastAsia="Calibri" w:hAnsiTheme="minorHAnsi" w:cstheme="minorHAnsi"/>
          <w:b/>
          <w:bCs/>
          <w:highlight w:val="yellow"/>
        </w:rPr>
        <w:lastRenderedPageBreak/>
        <w:t xml:space="preserve">Supplementary </w:t>
      </w:r>
      <w:r w:rsidR="00332F83" w:rsidRPr="00253CCF">
        <w:rPr>
          <w:rFonts w:asciiTheme="minorHAnsi" w:eastAsia="Calibri" w:hAnsiTheme="minorHAnsi" w:cstheme="minorHAnsi"/>
          <w:b/>
          <w:bCs/>
          <w:highlight w:val="yellow"/>
          <w:lang w:val="en-US"/>
        </w:rPr>
        <w:t xml:space="preserve">Table </w:t>
      </w:r>
      <w:r w:rsidRPr="00253CCF">
        <w:rPr>
          <w:rFonts w:asciiTheme="minorHAnsi" w:eastAsia="Calibri" w:hAnsiTheme="minorHAnsi" w:cstheme="minorHAnsi"/>
          <w:b/>
          <w:bCs/>
          <w:highlight w:val="yellow"/>
          <w:lang w:val="en-US"/>
        </w:rPr>
        <w:t>2</w:t>
      </w:r>
      <w:r w:rsidR="00440316" w:rsidRPr="00253CCF">
        <w:rPr>
          <w:rFonts w:asciiTheme="minorHAnsi" w:eastAsia="Calibri" w:hAnsiTheme="minorHAnsi" w:cstheme="minorHAnsi"/>
          <w:b/>
          <w:bCs/>
          <w:highlight w:val="yellow"/>
          <w:lang w:val="en-US"/>
        </w:rPr>
        <w:t>.</w:t>
      </w:r>
      <w:r w:rsidR="00332F83" w:rsidRPr="00253CCF">
        <w:rPr>
          <w:rFonts w:asciiTheme="minorHAnsi" w:eastAsia="Calibri" w:hAnsiTheme="minorHAnsi" w:cstheme="minorHAnsi"/>
          <w:b/>
          <w:bCs/>
          <w:highlight w:val="yellow"/>
          <w:lang w:val="en-US"/>
        </w:rPr>
        <w:t xml:space="preserve"> </w:t>
      </w:r>
      <w:r w:rsidR="00332F83" w:rsidRPr="00495EB5">
        <w:rPr>
          <w:rFonts w:asciiTheme="minorHAnsi" w:eastAsia="Calibri" w:hAnsiTheme="minorHAnsi" w:cstheme="minorHAnsi"/>
          <w:b/>
          <w:bCs/>
          <w:lang w:val="en-US"/>
        </w:rPr>
        <w:t>Associations between comorbidities and</w:t>
      </w:r>
      <w:r w:rsidR="00332F83" w:rsidRPr="00495EB5">
        <w:rPr>
          <w:rFonts w:asciiTheme="minorHAnsi" w:eastAsia="Calibri" w:hAnsiTheme="minorHAnsi" w:cstheme="minorHAnsi"/>
          <w:lang w:val="en-US"/>
        </w:rPr>
        <w:t xml:space="preserve"> </w:t>
      </w:r>
      <w:r w:rsidR="00332F83" w:rsidRPr="00495EB5">
        <w:rPr>
          <w:rFonts w:asciiTheme="minorHAnsi" w:eastAsia="Calibri" w:hAnsiTheme="minorHAnsi" w:cstheme="minorHAnsi"/>
          <w:b/>
          <w:bCs/>
          <w:lang w:val="en-US"/>
        </w:rPr>
        <w:t>the incidence of adverse maternal and neonatal outcomes in COVID-19 positive pregnant women (N</w:t>
      </w:r>
      <w:r w:rsidR="00A26C3C" w:rsidRPr="00495EB5">
        <w:rPr>
          <w:rFonts w:asciiTheme="minorHAnsi" w:eastAsia="Calibri" w:hAnsiTheme="minorHAnsi" w:cstheme="minorHAnsi"/>
          <w:b/>
          <w:bCs/>
          <w:lang w:val="en-US"/>
        </w:rPr>
        <w:t xml:space="preserve"> </w:t>
      </w:r>
      <w:r w:rsidR="00332F83" w:rsidRPr="00495EB5">
        <w:rPr>
          <w:rFonts w:asciiTheme="minorHAnsi" w:eastAsia="Calibri" w:hAnsiTheme="minorHAnsi" w:cstheme="minorHAnsi"/>
          <w:b/>
          <w:bCs/>
          <w:lang w:val="en-US"/>
        </w:rPr>
        <w:t>=</w:t>
      </w:r>
      <w:r w:rsidR="00A26C3C" w:rsidRPr="00495EB5">
        <w:rPr>
          <w:rFonts w:asciiTheme="minorHAnsi" w:eastAsia="Calibri" w:hAnsiTheme="minorHAnsi" w:cstheme="minorHAnsi"/>
          <w:b/>
          <w:bCs/>
          <w:lang w:val="en-US"/>
        </w:rPr>
        <w:t xml:space="preserve"> </w:t>
      </w:r>
      <w:r w:rsidR="00332F83" w:rsidRPr="00495EB5">
        <w:rPr>
          <w:rFonts w:asciiTheme="minorHAnsi" w:eastAsia="Calibri" w:hAnsiTheme="minorHAnsi" w:cstheme="minorHAnsi"/>
          <w:b/>
          <w:bCs/>
          <w:lang w:val="en-US"/>
        </w:rPr>
        <w:t>138)</w:t>
      </w:r>
    </w:p>
    <w:tbl>
      <w:tblPr>
        <w:tblStyle w:val="TableGrid"/>
        <w:tblW w:w="9145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485"/>
        <w:gridCol w:w="1630"/>
        <w:gridCol w:w="1648"/>
        <w:gridCol w:w="1627"/>
        <w:gridCol w:w="21"/>
        <w:gridCol w:w="1734"/>
      </w:tblGrid>
      <w:tr w:rsidR="00332F83" w:rsidRPr="007F309F" w14:paraId="167BB253" w14:textId="77777777" w:rsidTr="00296BFD">
        <w:trPr>
          <w:trHeight w:val="193"/>
          <w:jc w:val="center"/>
        </w:trPr>
        <w:tc>
          <w:tcPr>
            <w:tcW w:w="2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344F2" w14:textId="77777777" w:rsidR="00332F83" w:rsidRPr="007F309F" w:rsidRDefault="00332F83" w:rsidP="00565C63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</w:p>
        </w:tc>
        <w:tc>
          <w:tcPr>
            <w:tcW w:w="3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8C000" w14:textId="1846C13F" w:rsidR="00332F83" w:rsidRPr="007F309F" w:rsidRDefault="00332F83" w:rsidP="007A2433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b/>
                <w:bCs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b/>
                <w:bCs/>
                <w:lang w:val="en-US"/>
              </w:rPr>
              <w:t>Asthma</w:t>
            </w:r>
            <w:r w:rsidR="007A2433" w:rsidRPr="007F309F">
              <w:rPr>
                <w:rFonts w:asciiTheme="minorHAnsi" w:eastAsia="Calibri" w:hAnsiTheme="minorHAnsi" w:cstheme="minorHAnsi"/>
                <w:b/>
                <w:bCs/>
              </w:rPr>
              <w:t>, n (%)</w:t>
            </w:r>
          </w:p>
        </w:tc>
        <w:tc>
          <w:tcPr>
            <w:tcW w:w="33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A696F" w14:textId="5CBFFA69" w:rsidR="00332F83" w:rsidRPr="007F309F" w:rsidRDefault="00332F83" w:rsidP="007A2433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b/>
                <w:bCs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b/>
                <w:bCs/>
                <w:lang w:val="en-US"/>
              </w:rPr>
              <w:t>Diabetes Mellitus</w:t>
            </w:r>
            <w:r w:rsidR="007A2433" w:rsidRPr="007F309F">
              <w:rPr>
                <w:rFonts w:asciiTheme="minorHAnsi" w:eastAsia="Calibri" w:hAnsiTheme="minorHAnsi" w:cstheme="minorHAnsi"/>
                <w:b/>
                <w:bCs/>
              </w:rPr>
              <w:t>, n (%)</w:t>
            </w:r>
          </w:p>
        </w:tc>
      </w:tr>
      <w:tr w:rsidR="00332F83" w:rsidRPr="007F309F" w14:paraId="3EE4992F" w14:textId="77777777" w:rsidTr="00296BFD">
        <w:trPr>
          <w:trHeight w:val="199"/>
          <w:jc w:val="center"/>
        </w:trPr>
        <w:tc>
          <w:tcPr>
            <w:tcW w:w="24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4E7C8" w14:textId="77777777" w:rsidR="00332F83" w:rsidRPr="007F309F" w:rsidRDefault="00332F83" w:rsidP="00565C63">
            <w:pPr>
              <w:spacing w:line="360" w:lineRule="auto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C9E06" w14:textId="77777777" w:rsidR="00332F83" w:rsidRPr="007F309F" w:rsidRDefault="00332F83" w:rsidP="00565C63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b/>
                <w:bCs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b/>
                <w:bCs/>
                <w:lang w:val="en-US"/>
              </w:rPr>
              <w:t>No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73921" w14:textId="77777777" w:rsidR="00332F83" w:rsidRPr="007F309F" w:rsidRDefault="00332F83" w:rsidP="00565C63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b/>
                <w:bCs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b/>
                <w:bCs/>
                <w:lang w:val="en-US"/>
              </w:rPr>
              <w:t>Yes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75EA9" w14:textId="77777777" w:rsidR="00332F83" w:rsidRPr="007F309F" w:rsidRDefault="00332F83" w:rsidP="00565C63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b/>
                <w:bCs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b/>
                <w:bCs/>
                <w:lang w:val="en-US"/>
              </w:rPr>
              <w:t>No</w:t>
            </w:r>
          </w:p>
        </w:tc>
        <w:tc>
          <w:tcPr>
            <w:tcW w:w="17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751A8" w14:textId="77777777" w:rsidR="00332F83" w:rsidRPr="007F309F" w:rsidRDefault="00332F83" w:rsidP="00565C63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b/>
                <w:bCs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b/>
                <w:bCs/>
                <w:lang w:val="en-US"/>
              </w:rPr>
              <w:t>Yes</w:t>
            </w:r>
          </w:p>
        </w:tc>
      </w:tr>
      <w:tr w:rsidR="00AC4EF4" w:rsidRPr="007F309F" w14:paraId="799EA35B" w14:textId="77777777" w:rsidTr="00495EB5">
        <w:trPr>
          <w:trHeight w:val="199"/>
          <w:jc w:val="center"/>
        </w:trPr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58347" w14:textId="77777777" w:rsidR="00AC4EF4" w:rsidRPr="007F309F" w:rsidRDefault="00AC4EF4" w:rsidP="00565C63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b/>
                <w:bCs/>
                <w:lang w:val="en-US"/>
              </w:rPr>
              <w:t>Preeclampsia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341A2784" w14:textId="7CE1AD9B" w:rsidR="00AC4EF4" w:rsidRPr="007F309F" w:rsidRDefault="00AC4EF4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5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4.5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1BB89685" w14:textId="0C68343F" w:rsidR="00AC4EF4" w:rsidRPr="007F309F" w:rsidRDefault="00AC4EF4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2</w:t>
            </w:r>
            <w:r>
              <w:rPr>
                <w:rFonts w:asciiTheme="minorHAnsi" w:eastAsia="Calibri" w:hAnsiTheme="minorHAnsi" w:cstheme="minorHAnsi"/>
                <w:color w:val="010205"/>
              </w:rPr>
              <w:t xml:space="preserve"> 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7.7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438055F1" w14:textId="68690ACC" w:rsidR="00AC4EF4" w:rsidRPr="007F309F" w:rsidRDefault="00AC4EF4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5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4.1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6BB9D2FD" w14:textId="0E432F50" w:rsidR="00AC4EF4" w:rsidRPr="007F309F" w:rsidRDefault="00AC4EF4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2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13.3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</w:tr>
      <w:tr w:rsidR="00AC4EF4" w:rsidRPr="007F309F" w14:paraId="7DAA30BD" w14:textId="77777777" w:rsidTr="00495EB5">
        <w:trPr>
          <w:trHeight w:val="199"/>
          <w:jc w:val="center"/>
        </w:trPr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DDF94" w14:textId="77777777" w:rsidR="00AC4EF4" w:rsidRPr="007F309F" w:rsidRDefault="00AC4EF4" w:rsidP="00AC4EF4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b/>
                <w:bCs/>
                <w:lang w:val="en-US"/>
              </w:rPr>
              <w:t>Gestational diabetes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21A724FB" w14:textId="75564116" w:rsidR="00AC4EF4" w:rsidRPr="007F309F" w:rsidRDefault="00AC4EF4" w:rsidP="00AC4EF4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4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3.6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2646E917" w14:textId="7ADE7E68" w:rsidR="00AC4EF4" w:rsidRPr="007F309F" w:rsidRDefault="00AC4EF4" w:rsidP="00AC4EF4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2</w:t>
            </w:r>
            <w:r>
              <w:rPr>
                <w:rFonts w:asciiTheme="minorHAnsi" w:eastAsia="Calibri" w:hAnsiTheme="minorHAnsi" w:cstheme="minorHAnsi"/>
                <w:color w:val="010205"/>
              </w:rPr>
              <w:t xml:space="preserve"> 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7.7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15007621" w14:textId="272931B6" w:rsidR="00AC4EF4" w:rsidRPr="007F309F" w:rsidRDefault="00AC4EF4" w:rsidP="00AC4EF4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6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4.9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70D037C0" w14:textId="7820754E" w:rsidR="00AC4EF4" w:rsidRPr="007F309F" w:rsidRDefault="00AC4EF4" w:rsidP="00AC4EF4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0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0.0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</w:tr>
      <w:tr w:rsidR="00AC4EF4" w:rsidRPr="007F309F" w14:paraId="2702CC32" w14:textId="77777777" w:rsidTr="00495EB5">
        <w:trPr>
          <w:trHeight w:val="199"/>
          <w:jc w:val="center"/>
        </w:trPr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CB1C8" w14:textId="77777777" w:rsidR="00AC4EF4" w:rsidRPr="007F309F" w:rsidRDefault="00AC4EF4" w:rsidP="00AC4EF4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b/>
                <w:bCs/>
                <w:lang w:val="en-US"/>
              </w:rPr>
              <w:t>Placental abruption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38DD0785" w14:textId="1CB7C570" w:rsidR="00AC4EF4" w:rsidRPr="007F309F" w:rsidRDefault="00AC4EF4" w:rsidP="00AC4EF4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2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1.8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5E6FAD93" w14:textId="6D618736" w:rsidR="00AC4EF4" w:rsidRPr="007F309F" w:rsidRDefault="00AC4EF4" w:rsidP="00AC4EF4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2</w:t>
            </w:r>
            <w:r>
              <w:rPr>
                <w:rFonts w:asciiTheme="minorHAnsi" w:eastAsia="Calibri" w:hAnsiTheme="minorHAnsi" w:cstheme="minorHAnsi"/>
                <w:color w:val="010205"/>
              </w:rPr>
              <w:t xml:space="preserve"> 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7.7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52D9E84D" w14:textId="14438D10" w:rsidR="00AC4EF4" w:rsidRPr="007F309F" w:rsidRDefault="00AC4EF4" w:rsidP="00AC4EF4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3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2.4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1A0FFA18" w14:textId="5E8CF1A0" w:rsidR="00AC4EF4" w:rsidRPr="007F309F" w:rsidRDefault="00AC4EF4" w:rsidP="00AC4EF4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1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6.7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</w:tr>
      <w:tr w:rsidR="00AC4EF4" w:rsidRPr="007F309F" w14:paraId="20708EBD" w14:textId="77777777" w:rsidTr="00495EB5">
        <w:trPr>
          <w:trHeight w:val="199"/>
          <w:jc w:val="center"/>
        </w:trPr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05CED" w14:textId="77777777" w:rsidR="00AC4EF4" w:rsidRPr="007F309F" w:rsidRDefault="00AC4EF4" w:rsidP="00565C63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b/>
                <w:bCs/>
                <w:lang w:val="en-US"/>
              </w:rPr>
              <w:t>PROM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58D9C3DE" w14:textId="554227C7" w:rsidR="00AC4EF4" w:rsidRPr="007F309F" w:rsidRDefault="00AC4EF4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3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2.7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58B2C92B" w14:textId="2A721294" w:rsidR="00AC4EF4" w:rsidRPr="007F309F" w:rsidRDefault="00AC4EF4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1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3.8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677D96BF" w14:textId="0EFCCD7E" w:rsidR="00AC4EF4" w:rsidRPr="007F309F" w:rsidRDefault="00AC4EF4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4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3.3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0549F42D" w14:textId="1E84242C" w:rsidR="00AC4EF4" w:rsidRPr="007F309F" w:rsidRDefault="00AC4EF4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0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0.0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</w:tr>
      <w:tr w:rsidR="00AC4EF4" w:rsidRPr="007F309F" w14:paraId="4B4EA440" w14:textId="77777777" w:rsidTr="00495EB5">
        <w:trPr>
          <w:trHeight w:val="243"/>
          <w:jc w:val="center"/>
        </w:trPr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0BC5C" w14:textId="77777777" w:rsidR="00AC4EF4" w:rsidRPr="007F309F" w:rsidRDefault="00AC4EF4" w:rsidP="00565C63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b/>
                <w:bCs/>
                <w:lang w:val="en-US"/>
              </w:rPr>
              <w:t>Maternal ICU admission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17E6D048" w14:textId="17ED9508" w:rsidR="00AC4EF4" w:rsidRPr="007F309F" w:rsidRDefault="00AC4EF4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lang w:val="en-US"/>
              </w:rPr>
              <w:t>1</w:t>
            </w:r>
            <w:r w:rsidRPr="00684271">
              <w:rPr>
                <w:rFonts w:asciiTheme="minorHAnsi" w:eastAsia="Calibri" w:hAnsiTheme="minorHAnsi" w:cstheme="minorHAnsi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lang w:val="en-US"/>
              </w:rPr>
              <w:t>0.9%</w:t>
            </w:r>
            <w:r w:rsidRPr="00684271">
              <w:rPr>
                <w:rFonts w:asciiTheme="minorHAnsi" w:eastAsia="Calibri" w:hAnsiTheme="minorHAnsi" w:cstheme="minorHAnsi"/>
              </w:rPr>
              <w:t>)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4C0BD5B1" w14:textId="632C4780" w:rsidR="00AC4EF4" w:rsidRPr="007F309F" w:rsidRDefault="00AC4EF4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lang w:val="en-US"/>
              </w:rPr>
              <w:t>1</w:t>
            </w:r>
            <w:r w:rsidRPr="00684271">
              <w:rPr>
                <w:rFonts w:asciiTheme="minorHAnsi" w:eastAsia="Calibri" w:hAnsiTheme="minorHAnsi" w:cstheme="minorHAnsi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lang w:val="en-US"/>
              </w:rPr>
              <w:t>3.8%</w:t>
            </w:r>
            <w:r w:rsidRPr="00684271">
              <w:rPr>
                <w:rFonts w:asciiTheme="minorHAnsi" w:eastAsia="Calibri" w:hAnsiTheme="minorHAnsi" w:cstheme="minorHAnsi"/>
              </w:rPr>
              <w:t>)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2B35BA5B" w14:textId="603FFD61" w:rsidR="00AC4EF4" w:rsidRPr="007F309F" w:rsidRDefault="00AC4EF4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lang w:val="en-US"/>
              </w:rPr>
              <w:t>0</w:t>
            </w:r>
            <w:r w:rsidRPr="00684271">
              <w:rPr>
                <w:rFonts w:asciiTheme="minorHAnsi" w:eastAsia="Calibri" w:hAnsiTheme="minorHAnsi" w:cstheme="minorHAnsi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lang w:val="en-US"/>
              </w:rPr>
              <w:t>0.0%</w:t>
            </w:r>
            <w:r w:rsidRPr="00684271">
              <w:rPr>
                <w:rFonts w:asciiTheme="minorHAnsi" w:eastAsia="Calibri" w:hAnsiTheme="minorHAnsi" w:cstheme="minorHAnsi"/>
              </w:rPr>
              <w:t>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3EBA6A9C" w14:textId="593E2377" w:rsidR="00AC4EF4" w:rsidRPr="007F309F" w:rsidRDefault="00AC4EF4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lang w:val="en-US"/>
              </w:rPr>
              <w:t>2</w:t>
            </w:r>
            <w:r w:rsidRPr="00684271">
              <w:rPr>
                <w:rFonts w:asciiTheme="minorHAnsi" w:eastAsia="Calibri" w:hAnsiTheme="minorHAnsi" w:cstheme="minorHAnsi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13.3%*</w:t>
            </w:r>
            <w:r w:rsidRPr="00684271">
              <w:rPr>
                <w:rFonts w:asciiTheme="minorHAnsi" w:eastAsia="Calibri" w:hAnsiTheme="minorHAnsi" w:cstheme="minorHAnsi"/>
              </w:rPr>
              <w:t>)</w:t>
            </w:r>
          </w:p>
        </w:tc>
      </w:tr>
      <w:tr w:rsidR="00AC4EF4" w:rsidRPr="007F309F" w14:paraId="3551428C" w14:textId="77777777" w:rsidTr="00495EB5">
        <w:trPr>
          <w:trHeight w:val="199"/>
          <w:jc w:val="center"/>
        </w:trPr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FFA00" w14:textId="77777777" w:rsidR="00AC4EF4" w:rsidRPr="007F309F" w:rsidRDefault="00AC4EF4" w:rsidP="00565C63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b/>
                <w:bCs/>
                <w:lang w:val="en-US"/>
              </w:rPr>
              <w:t>Mode of delivery, CS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5126A82B" w14:textId="520E4956" w:rsidR="00AC4EF4" w:rsidRPr="007F309F" w:rsidRDefault="00AC4EF4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lang w:val="en-US"/>
              </w:rPr>
              <w:t>57</w:t>
            </w:r>
            <w:r w:rsidRPr="00684271">
              <w:rPr>
                <w:rFonts w:asciiTheme="minorHAnsi" w:eastAsia="Calibri" w:hAnsiTheme="minorHAnsi" w:cstheme="minorHAnsi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lang w:val="en-US"/>
              </w:rPr>
              <w:t>50.9%</w:t>
            </w:r>
            <w:r w:rsidRPr="00684271">
              <w:rPr>
                <w:rFonts w:asciiTheme="minorHAnsi" w:eastAsia="Calibri" w:hAnsiTheme="minorHAnsi" w:cstheme="minorHAnsi"/>
              </w:rPr>
              <w:t>)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66FDEF0A" w14:textId="5E02261E" w:rsidR="00AC4EF4" w:rsidRPr="007F309F" w:rsidRDefault="00AC4EF4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lang w:val="en-US"/>
              </w:rPr>
              <w:t>16</w:t>
            </w:r>
            <w:r w:rsidRPr="00684271">
              <w:rPr>
                <w:rFonts w:asciiTheme="minorHAnsi" w:eastAsia="Calibri" w:hAnsiTheme="minorHAnsi" w:cstheme="minorHAnsi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lang w:val="en-US"/>
              </w:rPr>
              <w:t>61.5%</w:t>
            </w:r>
            <w:r w:rsidRPr="00684271">
              <w:rPr>
                <w:rFonts w:asciiTheme="minorHAnsi" w:eastAsia="Calibri" w:hAnsiTheme="minorHAnsi" w:cstheme="minorHAnsi"/>
              </w:rPr>
              <w:t>)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39A0E125" w14:textId="6B855D77" w:rsidR="00AC4EF4" w:rsidRPr="007F309F" w:rsidRDefault="00AC4EF4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lang w:val="en-US"/>
              </w:rPr>
              <w:t>61</w:t>
            </w:r>
            <w:r w:rsidRPr="00684271">
              <w:rPr>
                <w:rFonts w:asciiTheme="minorHAnsi" w:eastAsia="Calibri" w:hAnsiTheme="minorHAnsi" w:cstheme="minorHAnsi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lang w:val="en-US"/>
              </w:rPr>
              <w:t>49.6%</w:t>
            </w:r>
            <w:r w:rsidRPr="00684271">
              <w:rPr>
                <w:rFonts w:asciiTheme="minorHAnsi" w:eastAsia="Calibri" w:hAnsiTheme="minorHAnsi" w:cstheme="minorHAnsi"/>
              </w:rPr>
              <w:t>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0FF2B8AD" w14:textId="2D556D34" w:rsidR="00AC4EF4" w:rsidRPr="007F309F" w:rsidRDefault="00AC4EF4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lang w:val="en-US"/>
              </w:rPr>
              <w:t>12</w:t>
            </w:r>
            <w:r w:rsidRPr="00684271">
              <w:rPr>
                <w:rFonts w:asciiTheme="minorHAnsi" w:eastAsia="Calibri" w:hAnsiTheme="minorHAnsi" w:cstheme="minorHAnsi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80.0%</w:t>
            </w:r>
            <w:r w:rsidRPr="00684271">
              <w:rPr>
                <w:rFonts w:asciiTheme="minorHAnsi" w:eastAsia="Calibri" w:hAnsiTheme="minorHAnsi" w:cstheme="minorHAnsi"/>
              </w:rPr>
              <w:t>)</w:t>
            </w:r>
          </w:p>
        </w:tc>
      </w:tr>
      <w:tr w:rsidR="00AC4EF4" w:rsidRPr="007F309F" w14:paraId="185496E4" w14:textId="77777777" w:rsidTr="00495EB5">
        <w:trPr>
          <w:trHeight w:val="199"/>
          <w:jc w:val="center"/>
        </w:trPr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2C184" w14:textId="77777777" w:rsidR="00AC4EF4" w:rsidRPr="007F309F" w:rsidRDefault="00AC4EF4" w:rsidP="00565C63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b/>
                <w:bCs/>
                <w:lang w:val="en-US"/>
              </w:rPr>
              <w:t>Preterm labor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12769177" w14:textId="38A9B553" w:rsidR="00AC4EF4" w:rsidRPr="007F309F" w:rsidRDefault="00AC4EF4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lang w:val="en-US"/>
              </w:rPr>
              <w:t>14</w:t>
            </w:r>
            <w:r w:rsidRPr="00684271">
              <w:rPr>
                <w:rFonts w:asciiTheme="minorHAnsi" w:eastAsia="Calibri" w:hAnsiTheme="minorHAnsi" w:cstheme="minorHAnsi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lang w:val="en-US"/>
              </w:rPr>
              <w:t>12.5%</w:t>
            </w:r>
            <w:r w:rsidRPr="00684271">
              <w:rPr>
                <w:rFonts w:asciiTheme="minorHAnsi" w:eastAsia="Calibri" w:hAnsiTheme="minorHAnsi" w:cstheme="minorHAnsi"/>
              </w:rPr>
              <w:t>)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33F8F969" w14:textId="558E43CE" w:rsidR="00AC4EF4" w:rsidRPr="007F309F" w:rsidRDefault="00AC4EF4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lang w:val="en-US"/>
              </w:rPr>
              <w:t>3</w:t>
            </w:r>
            <w:r>
              <w:rPr>
                <w:rFonts w:asciiTheme="minorHAnsi" w:eastAsia="Calibri" w:hAnsiTheme="minorHAnsi" w:cstheme="minorHAnsi"/>
              </w:rPr>
              <w:t xml:space="preserve"> </w:t>
            </w:r>
            <w:r w:rsidRPr="00684271">
              <w:rPr>
                <w:rFonts w:asciiTheme="minorHAnsi" w:eastAsia="Calibri" w:hAnsiTheme="minorHAnsi" w:cstheme="minorHAnsi"/>
              </w:rPr>
              <w:t>(</w:t>
            </w:r>
            <w:r w:rsidRPr="007F309F">
              <w:rPr>
                <w:rFonts w:asciiTheme="minorHAnsi" w:eastAsia="Calibri" w:hAnsiTheme="minorHAnsi" w:cstheme="minorHAnsi"/>
                <w:lang w:val="en-US"/>
              </w:rPr>
              <w:t>11.5%</w:t>
            </w:r>
            <w:r w:rsidRPr="00684271">
              <w:rPr>
                <w:rFonts w:asciiTheme="minorHAnsi" w:eastAsia="Calibri" w:hAnsiTheme="minorHAnsi" w:cstheme="minorHAnsi"/>
              </w:rPr>
              <w:t>)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16CCC530" w14:textId="1CE59A3A" w:rsidR="00AC4EF4" w:rsidRPr="007F309F" w:rsidRDefault="00AC4EF4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lang w:val="en-US"/>
              </w:rPr>
              <w:t>14</w:t>
            </w:r>
            <w:r w:rsidRPr="00684271">
              <w:rPr>
                <w:rFonts w:asciiTheme="minorHAnsi" w:eastAsia="Calibri" w:hAnsiTheme="minorHAnsi" w:cstheme="minorHAnsi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lang w:val="en-US"/>
              </w:rPr>
              <w:t>11.4%</w:t>
            </w:r>
            <w:r w:rsidRPr="00684271">
              <w:rPr>
                <w:rFonts w:asciiTheme="minorHAnsi" w:eastAsia="Calibri" w:hAnsiTheme="minorHAnsi" w:cstheme="minorHAnsi"/>
              </w:rPr>
              <w:t>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77E33C5D" w14:textId="2155C2FF" w:rsidR="00AC4EF4" w:rsidRPr="007F309F" w:rsidRDefault="00AC4EF4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lang w:val="en-US"/>
              </w:rPr>
              <w:t>3</w:t>
            </w:r>
            <w:r w:rsidRPr="00684271">
              <w:rPr>
                <w:rFonts w:asciiTheme="minorHAnsi" w:eastAsia="Calibri" w:hAnsiTheme="minorHAnsi" w:cstheme="minorHAnsi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20.0%</w:t>
            </w:r>
            <w:r w:rsidRPr="00684271">
              <w:rPr>
                <w:rFonts w:asciiTheme="minorHAnsi" w:eastAsia="Calibri" w:hAnsiTheme="minorHAnsi" w:cstheme="minorHAnsi"/>
              </w:rPr>
              <w:t>)</w:t>
            </w:r>
          </w:p>
        </w:tc>
      </w:tr>
      <w:tr w:rsidR="00AC4EF4" w:rsidRPr="007F309F" w14:paraId="7D224A12" w14:textId="77777777" w:rsidTr="00495EB5">
        <w:trPr>
          <w:trHeight w:val="199"/>
          <w:jc w:val="center"/>
        </w:trPr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D58C9" w14:textId="77777777" w:rsidR="00AC4EF4" w:rsidRPr="007F309F" w:rsidRDefault="00AC4EF4" w:rsidP="00565C63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b/>
                <w:bCs/>
                <w:lang w:val="en-US"/>
              </w:rPr>
              <w:t>Low birth weight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66B3D416" w14:textId="2A7622FE" w:rsidR="00AC4EF4" w:rsidRPr="007F309F" w:rsidRDefault="00AC4EF4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lang w:val="en-US"/>
              </w:rPr>
              <w:t>16</w:t>
            </w:r>
            <w:r w:rsidRPr="00684271">
              <w:rPr>
                <w:rFonts w:asciiTheme="minorHAnsi" w:eastAsia="Calibri" w:hAnsiTheme="minorHAnsi" w:cstheme="minorHAnsi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lang w:val="en-US"/>
              </w:rPr>
              <w:t>14.3%</w:t>
            </w:r>
            <w:r w:rsidRPr="00684271">
              <w:rPr>
                <w:rFonts w:asciiTheme="minorHAnsi" w:eastAsia="Calibri" w:hAnsiTheme="minorHAnsi" w:cstheme="minorHAnsi"/>
              </w:rPr>
              <w:t>)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68744DFA" w14:textId="3D45BEF5" w:rsidR="00AC4EF4" w:rsidRPr="007F309F" w:rsidRDefault="00AC4EF4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lang w:val="en-US"/>
              </w:rPr>
              <w:t>5</w:t>
            </w:r>
            <w:r w:rsidRPr="00684271">
              <w:rPr>
                <w:rFonts w:asciiTheme="minorHAnsi" w:eastAsia="Calibri" w:hAnsiTheme="minorHAnsi" w:cstheme="minorHAnsi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lang w:val="en-US"/>
              </w:rPr>
              <w:t>19.2%</w:t>
            </w:r>
            <w:r w:rsidRPr="00684271">
              <w:rPr>
                <w:rFonts w:asciiTheme="minorHAnsi" w:eastAsia="Calibri" w:hAnsiTheme="minorHAnsi" w:cstheme="minorHAnsi"/>
              </w:rPr>
              <w:t>)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4C30D39F" w14:textId="200B6B89" w:rsidR="00AC4EF4" w:rsidRPr="007F309F" w:rsidRDefault="00AC4EF4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lang w:val="en-US"/>
              </w:rPr>
              <w:t>19</w:t>
            </w:r>
            <w:r w:rsidRPr="00684271">
              <w:rPr>
                <w:rFonts w:asciiTheme="minorHAnsi" w:eastAsia="Calibri" w:hAnsiTheme="minorHAnsi" w:cstheme="minorHAnsi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lang w:val="en-US"/>
              </w:rPr>
              <w:t>15.4%</w:t>
            </w:r>
            <w:r w:rsidRPr="00684271">
              <w:rPr>
                <w:rFonts w:asciiTheme="minorHAnsi" w:eastAsia="Calibri" w:hAnsiTheme="minorHAnsi" w:cstheme="minorHAnsi"/>
              </w:rPr>
              <w:t>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32E59944" w14:textId="5E58D26A" w:rsidR="00AC4EF4" w:rsidRPr="007F309F" w:rsidRDefault="00AC4EF4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lang w:val="en-US"/>
              </w:rPr>
              <w:t>2</w:t>
            </w:r>
            <w:r w:rsidRPr="00684271">
              <w:rPr>
                <w:rFonts w:asciiTheme="minorHAnsi" w:eastAsia="Calibri" w:hAnsiTheme="minorHAnsi" w:cstheme="minorHAnsi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13.3%</w:t>
            </w:r>
            <w:r w:rsidRPr="00684271">
              <w:rPr>
                <w:rFonts w:asciiTheme="minorHAnsi" w:eastAsia="Calibri" w:hAnsiTheme="minorHAnsi" w:cstheme="minorHAnsi"/>
              </w:rPr>
              <w:t>)</w:t>
            </w:r>
          </w:p>
        </w:tc>
      </w:tr>
      <w:tr w:rsidR="00AC4EF4" w:rsidRPr="007F309F" w14:paraId="23B6A605" w14:textId="77777777" w:rsidTr="00495EB5">
        <w:trPr>
          <w:trHeight w:val="243"/>
          <w:jc w:val="center"/>
        </w:trPr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08AC7" w14:textId="77777777" w:rsidR="00AC4EF4" w:rsidRPr="007F309F" w:rsidRDefault="00AC4EF4" w:rsidP="00565C63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b/>
                <w:bCs/>
                <w:lang w:val="en-US"/>
              </w:rPr>
              <w:t>Neonatal ICU admission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0958C00D" w14:textId="62E67288" w:rsidR="00AC4EF4" w:rsidRPr="007F309F" w:rsidRDefault="00AC4EF4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lang w:val="en-US"/>
              </w:rPr>
              <w:t>8</w:t>
            </w:r>
            <w:r w:rsidRPr="00684271">
              <w:rPr>
                <w:rFonts w:asciiTheme="minorHAnsi" w:eastAsia="Calibri" w:hAnsiTheme="minorHAnsi" w:cstheme="minorHAnsi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7.1%</w:t>
            </w:r>
            <w:r w:rsidRPr="00684271">
              <w:rPr>
                <w:rFonts w:asciiTheme="minorHAnsi" w:eastAsia="Calibri" w:hAnsiTheme="minorHAnsi" w:cstheme="minorHAnsi"/>
              </w:rPr>
              <w:t>)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3665BC20" w14:textId="41FBFFE5" w:rsidR="00AC4EF4" w:rsidRPr="007F309F" w:rsidRDefault="00AC4EF4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6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23.1%*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23E61D16" w14:textId="2692F612" w:rsidR="00AC4EF4" w:rsidRPr="007F309F" w:rsidRDefault="00AC4EF4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11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8.9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096A8C67" w14:textId="26460027" w:rsidR="00AC4EF4" w:rsidRPr="007F309F" w:rsidRDefault="00AC4EF4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lang w:val="en-US"/>
              </w:rPr>
              <w:t>3</w:t>
            </w:r>
            <w:r w:rsidRPr="00684271">
              <w:rPr>
                <w:rFonts w:asciiTheme="minorHAnsi" w:eastAsia="Calibri" w:hAnsiTheme="minorHAnsi" w:cstheme="minorHAnsi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20.0%</w:t>
            </w:r>
            <w:r w:rsidRPr="00684271">
              <w:rPr>
                <w:rFonts w:asciiTheme="minorHAnsi" w:eastAsia="Calibri" w:hAnsiTheme="minorHAnsi" w:cstheme="minorHAnsi"/>
              </w:rPr>
              <w:t>)</w:t>
            </w:r>
          </w:p>
        </w:tc>
      </w:tr>
      <w:tr w:rsidR="00332F83" w:rsidRPr="007F309F" w14:paraId="6E9FDAF3" w14:textId="77777777" w:rsidTr="00296BFD">
        <w:trPr>
          <w:trHeight w:val="243"/>
          <w:jc w:val="center"/>
        </w:trPr>
        <w:tc>
          <w:tcPr>
            <w:tcW w:w="2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BD945" w14:textId="77777777" w:rsidR="00332F83" w:rsidRPr="007F309F" w:rsidRDefault="00332F83" w:rsidP="00565C63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</w:p>
        </w:tc>
        <w:tc>
          <w:tcPr>
            <w:tcW w:w="3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B0289" w14:textId="12593F39" w:rsidR="00332F83" w:rsidRPr="007F309F" w:rsidRDefault="00332F83" w:rsidP="007A2433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b/>
                <w:bCs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b/>
                <w:bCs/>
                <w:lang w:val="en-US"/>
              </w:rPr>
              <w:t>Hypertension</w:t>
            </w:r>
            <w:r w:rsidR="007A2433" w:rsidRPr="007F309F">
              <w:rPr>
                <w:rFonts w:asciiTheme="minorHAnsi" w:eastAsia="Calibri" w:hAnsiTheme="minorHAnsi" w:cstheme="minorHAnsi"/>
                <w:b/>
                <w:bCs/>
              </w:rPr>
              <w:t>, n (%)</w:t>
            </w:r>
          </w:p>
        </w:tc>
        <w:tc>
          <w:tcPr>
            <w:tcW w:w="33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D0CC7" w14:textId="4C54D71D" w:rsidR="00332F83" w:rsidRPr="007F309F" w:rsidRDefault="00332F83" w:rsidP="007A2433">
            <w:pPr>
              <w:tabs>
                <w:tab w:val="center" w:pos="1705"/>
              </w:tabs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b/>
                <w:bCs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b/>
                <w:bCs/>
                <w:lang w:val="en-US"/>
              </w:rPr>
              <w:t>Obesity</w:t>
            </w:r>
            <w:r w:rsidR="007A2433" w:rsidRPr="007F309F">
              <w:rPr>
                <w:rFonts w:asciiTheme="minorHAnsi" w:eastAsia="Calibri" w:hAnsiTheme="minorHAnsi" w:cstheme="minorHAnsi"/>
                <w:b/>
                <w:bCs/>
              </w:rPr>
              <w:t>, n (%)</w:t>
            </w:r>
          </w:p>
        </w:tc>
      </w:tr>
      <w:tr w:rsidR="00332F83" w:rsidRPr="007F309F" w14:paraId="6E79ADCB" w14:textId="77777777" w:rsidTr="00296BFD">
        <w:trPr>
          <w:trHeight w:val="243"/>
          <w:jc w:val="center"/>
        </w:trPr>
        <w:tc>
          <w:tcPr>
            <w:tcW w:w="24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F8003" w14:textId="77777777" w:rsidR="00332F83" w:rsidRPr="007F309F" w:rsidRDefault="00332F83" w:rsidP="00565C63">
            <w:pPr>
              <w:spacing w:line="360" w:lineRule="auto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E9D93" w14:textId="77777777" w:rsidR="00332F83" w:rsidRPr="007F309F" w:rsidRDefault="00332F83" w:rsidP="00565C63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b/>
                <w:bCs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b/>
                <w:bCs/>
                <w:lang w:val="en-US"/>
              </w:rPr>
              <w:t>No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FE9DF" w14:textId="77777777" w:rsidR="00332F83" w:rsidRPr="007F309F" w:rsidRDefault="00332F83" w:rsidP="00565C63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b/>
                <w:bCs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b/>
                <w:bCs/>
                <w:lang w:val="en-US"/>
              </w:rPr>
              <w:t>Yes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BBED7" w14:textId="77777777" w:rsidR="00332F83" w:rsidRPr="007F309F" w:rsidRDefault="00332F83" w:rsidP="00565C63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b/>
                <w:bCs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b/>
                <w:bCs/>
                <w:lang w:val="en-US"/>
              </w:rPr>
              <w:t>No</w:t>
            </w:r>
          </w:p>
        </w:tc>
        <w:tc>
          <w:tcPr>
            <w:tcW w:w="17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52C19" w14:textId="77777777" w:rsidR="00332F83" w:rsidRPr="007F309F" w:rsidRDefault="00332F83" w:rsidP="00565C63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b/>
                <w:bCs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b/>
                <w:bCs/>
                <w:lang w:val="en-US"/>
              </w:rPr>
              <w:t>Yes</w:t>
            </w:r>
          </w:p>
        </w:tc>
      </w:tr>
      <w:tr w:rsidR="000617E0" w:rsidRPr="007F309F" w14:paraId="4BA4093A" w14:textId="77777777" w:rsidTr="00495EB5">
        <w:trPr>
          <w:trHeight w:val="243"/>
          <w:jc w:val="center"/>
        </w:trPr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D488B" w14:textId="77777777" w:rsidR="000617E0" w:rsidRPr="007F309F" w:rsidRDefault="000617E0" w:rsidP="00565C63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b/>
                <w:bCs/>
                <w:lang w:val="en-US"/>
              </w:rPr>
              <w:t>Preeclampsia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11A4E9D2" w14:textId="5403FA10" w:rsidR="000617E0" w:rsidRPr="007F309F" w:rsidRDefault="000617E0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2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1.6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7A2BDFF7" w14:textId="14231D87" w:rsidR="000617E0" w:rsidRPr="007F309F" w:rsidRDefault="000617E0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5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35.7%*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1B4180CC" w14:textId="3197D9AA" w:rsidR="000617E0" w:rsidRPr="007F309F" w:rsidRDefault="000617E0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7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6.5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2865C749" w14:textId="68CD7E50" w:rsidR="000617E0" w:rsidRPr="007F309F" w:rsidRDefault="000617E0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0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0.0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</w:tr>
      <w:tr w:rsidR="000617E0" w:rsidRPr="007F309F" w14:paraId="5763F8BC" w14:textId="77777777" w:rsidTr="00495EB5">
        <w:trPr>
          <w:trHeight w:val="243"/>
          <w:jc w:val="center"/>
        </w:trPr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2E244" w14:textId="77777777" w:rsidR="000617E0" w:rsidRPr="007F309F" w:rsidRDefault="000617E0" w:rsidP="00565C63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b/>
                <w:bCs/>
                <w:lang w:val="en-US"/>
              </w:rPr>
              <w:t>Gestational diabetes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5CAF2FA1" w14:textId="2E3AF508" w:rsidR="000617E0" w:rsidRPr="007F309F" w:rsidRDefault="000617E0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6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4.8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24BFF4B4" w14:textId="2C86ED1A" w:rsidR="000617E0" w:rsidRPr="007F309F" w:rsidRDefault="000617E0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0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0.0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7A2DE3FD" w14:textId="6AC119A6" w:rsidR="000617E0" w:rsidRPr="007F309F" w:rsidRDefault="000617E0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3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2.8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373AE3A9" w14:textId="332CE399" w:rsidR="000617E0" w:rsidRPr="007F309F" w:rsidRDefault="000617E0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3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9.7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</w:tr>
      <w:tr w:rsidR="000617E0" w:rsidRPr="007F309F" w14:paraId="20B9615C" w14:textId="77777777" w:rsidTr="00495EB5">
        <w:trPr>
          <w:trHeight w:val="243"/>
          <w:jc w:val="center"/>
        </w:trPr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A20E9" w14:textId="77777777" w:rsidR="000617E0" w:rsidRPr="007F309F" w:rsidRDefault="000617E0" w:rsidP="00565C63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b/>
                <w:bCs/>
                <w:lang w:val="en-US"/>
              </w:rPr>
              <w:t>Placental abruption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03DD519B" w14:textId="7561A687" w:rsidR="000617E0" w:rsidRPr="007F309F" w:rsidRDefault="000617E0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3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2.4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290BC1CA" w14:textId="3C7372E5" w:rsidR="000617E0" w:rsidRPr="007F309F" w:rsidRDefault="000617E0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1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7.1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42AD3AF2" w14:textId="038DA0B6" w:rsidR="000617E0" w:rsidRPr="007F309F" w:rsidRDefault="000617E0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1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0.9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4A15716E" w14:textId="2DC4A773" w:rsidR="000617E0" w:rsidRPr="007F309F" w:rsidRDefault="000617E0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3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9.7%*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</w:tr>
      <w:tr w:rsidR="000617E0" w:rsidRPr="007F309F" w14:paraId="5E629DAD" w14:textId="77777777" w:rsidTr="00495EB5">
        <w:trPr>
          <w:trHeight w:val="243"/>
          <w:jc w:val="center"/>
        </w:trPr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8BD6C" w14:textId="77777777" w:rsidR="000617E0" w:rsidRPr="007F309F" w:rsidRDefault="000617E0" w:rsidP="00565C63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b/>
                <w:bCs/>
                <w:lang w:val="en-US"/>
              </w:rPr>
              <w:t>PROM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4FE79826" w14:textId="6F1577FB" w:rsidR="000617E0" w:rsidRPr="007F309F" w:rsidRDefault="000617E0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4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3.2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51395DA0" w14:textId="74A32E9E" w:rsidR="000617E0" w:rsidRPr="007F309F" w:rsidRDefault="000617E0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0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0.0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721052F9" w14:textId="50B3FEF0" w:rsidR="000617E0" w:rsidRPr="007F309F" w:rsidRDefault="000617E0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2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1.9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39496986" w14:textId="50EFECA8" w:rsidR="000617E0" w:rsidRPr="007F309F" w:rsidRDefault="000617E0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2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6.5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</w:tr>
      <w:tr w:rsidR="000617E0" w:rsidRPr="007F309F" w14:paraId="72B2D328" w14:textId="77777777" w:rsidTr="00495EB5">
        <w:trPr>
          <w:trHeight w:val="89"/>
          <w:jc w:val="center"/>
        </w:trPr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7D96E" w14:textId="77777777" w:rsidR="000617E0" w:rsidRPr="007F309F" w:rsidRDefault="000617E0" w:rsidP="00565C63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b/>
                <w:bCs/>
                <w:lang w:val="en-US"/>
              </w:rPr>
              <w:t>Maternal ICU admission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476D13CC" w14:textId="02A52199" w:rsidR="000617E0" w:rsidRPr="007F309F" w:rsidRDefault="000617E0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0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0.0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34A68466" w14:textId="36B6BC40" w:rsidR="000617E0" w:rsidRPr="007F309F" w:rsidRDefault="000617E0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2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14.3%*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61EA74C7" w14:textId="14B9758A" w:rsidR="000617E0" w:rsidRPr="007F309F" w:rsidRDefault="000617E0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1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0.9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56E156D9" w14:textId="48D37BCC" w:rsidR="000617E0" w:rsidRPr="007F309F" w:rsidRDefault="000617E0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1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3.2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</w:tr>
      <w:tr w:rsidR="000617E0" w:rsidRPr="007F309F" w14:paraId="32978935" w14:textId="77777777" w:rsidTr="00495EB5">
        <w:trPr>
          <w:trHeight w:val="243"/>
          <w:jc w:val="center"/>
        </w:trPr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B909A" w14:textId="77777777" w:rsidR="000617E0" w:rsidRPr="007F309F" w:rsidRDefault="000617E0" w:rsidP="00565C63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b/>
                <w:bCs/>
                <w:lang w:val="en-US"/>
              </w:rPr>
              <w:t>Mode of delivery, CS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40C75384" w14:textId="53A43A4B" w:rsidR="000617E0" w:rsidRPr="007F309F" w:rsidRDefault="000617E0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63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50.8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3C9C68FC" w14:textId="142AF1A8" w:rsidR="000617E0" w:rsidRPr="007F309F" w:rsidRDefault="000617E0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10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71.4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24AD97CE" w14:textId="39B125CB" w:rsidR="000617E0" w:rsidRPr="007F309F" w:rsidRDefault="000617E0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56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52.3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146A0DAC" w14:textId="2E7DDD73" w:rsidR="000617E0" w:rsidRPr="007F309F" w:rsidRDefault="000617E0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17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54.8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</w:tr>
      <w:tr w:rsidR="000617E0" w:rsidRPr="007F309F" w14:paraId="0D3A50FC" w14:textId="77777777" w:rsidTr="00495EB5">
        <w:trPr>
          <w:trHeight w:val="243"/>
          <w:jc w:val="center"/>
        </w:trPr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779B0" w14:textId="77777777" w:rsidR="000617E0" w:rsidRPr="007F309F" w:rsidRDefault="000617E0" w:rsidP="00565C63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b/>
                <w:bCs/>
                <w:lang w:val="en-US"/>
              </w:rPr>
              <w:t>Preterm labor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5484410F" w14:textId="61CD63BD" w:rsidR="000617E0" w:rsidRPr="007F309F" w:rsidRDefault="000617E0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14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11.3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2CBEFF50" w14:textId="32DF4CF1" w:rsidR="000617E0" w:rsidRPr="007F309F" w:rsidRDefault="000617E0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3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21.4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080FE625" w14:textId="22634847" w:rsidR="000617E0" w:rsidRPr="007F309F" w:rsidRDefault="000617E0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12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11.2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52E652AE" w14:textId="47665BD9" w:rsidR="000617E0" w:rsidRPr="007F309F" w:rsidRDefault="000617E0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5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16.1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</w:tr>
      <w:tr w:rsidR="000617E0" w:rsidRPr="007F309F" w14:paraId="5F2A794D" w14:textId="77777777" w:rsidTr="00495EB5">
        <w:trPr>
          <w:trHeight w:val="243"/>
          <w:jc w:val="center"/>
        </w:trPr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19DF4" w14:textId="77777777" w:rsidR="000617E0" w:rsidRPr="007F309F" w:rsidRDefault="000617E0" w:rsidP="00565C63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b/>
                <w:bCs/>
                <w:lang w:val="en-US"/>
              </w:rPr>
              <w:t>Low birth weight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1D555B48" w14:textId="7806FA49" w:rsidR="000617E0" w:rsidRPr="007F309F" w:rsidRDefault="000617E0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17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13.7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611B6CC3" w14:textId="1F42A707" w:rsidR="000617E0" w:rsidRPr="007F309F" w:rsidRDefault="000617E0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4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28.6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4C8416AC" w14:textId="53322A5F" w:rsidR="000617E0" w:rsidRPr="007F309F" w:rsidRDefault="000617E0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17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15.9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35562D84" w14:textId="152EF0DE" w:rsidR="000617E0" w:rsidRPr="007F309F" w:rsidRDefault="000617E0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4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12.9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</w:tr>
      <w:tr w:rsidR="000617E0" w:rsidRPr="007F309F" w14:paraId="5683003D" w14:textId="77777777" w:rsidTr="00495EB5">
        <w:trPr>
          <w:trHeight w:val="58"/>
          <w:jc w:val="center"/>
        </w:trPr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C6984" w14:textId="77777777" w:rsidR="000617E0" w:rsidRPr="007F309F" w:rsidRDefault="000617E0" w:rsidP="00565C63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b/>
                <w:bCs/>
                <w:lang w:val="en-US"/>
              </w:rPr>
              <w:t>Neonatal ICU admission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6EE8F864" w14:textId="047155D9" w:rsidR="000617E0" w:rsidRPr="007F309F" w:rsidRDefault="000617E0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9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7.3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37EA34D3" w14:textId="0B3FE335" w:rsidR="000617E0" w:rsidRPr="007F309F" w:rsidRDefault="000617E0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5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35.7%*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30BCCFAB" w14:textId="0CF1B4A2" w:rsidR="000617E0" w:rsidRPr="007F309F" w:rsidRDefault="000617E0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10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9.3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4786B2CC" w14:textId="44B886C3" w:rsidR="000617E0" w:rsidRPr="007F309F" w:rsidRDefault="000617E0" w:rsidP="00684271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Theme="minorHAnsi" w:eastAsia="Calibri" w:hAnsiTheme="minorHAnsi" w:cstheme="minorHAnsi"/>
                <w:color w:val="010205"/>
                <w:lang w:val="en-US"/>
              </w:rPr>
            </w:pP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4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 xml:space="preserve"> (</w:t>
            </w:r>
            <w:r w:rsidRPr="007F309F">
              <w:rPr>
                <w:rFonts w:asciiTheme="minorHAnsi" w:eastAsia="Calibri" w:hAnsiTheme="minorHAnsi" w:cstheme="minorHAnsi"/>
                <w:color w:val="010205"/>
                <w:lang w:val="en-US"/>
              </w:rPr>
              <w:t>12.9%</w:t>
            </w:r>
            <w:r w:rsidRPr="00684271">
              <w:rPr>
                <w:rFonts w:asciiTheme="minorHAnsi" w:eastAsia="Calibri" w:hAnsiTheme="minorHAnsi" w:cstheme="minorHAnsi"/>
                <w:color w:val="010205"/>
              </w:rPr>
              <w:t>)</w:t>
            </w:r>
          </w:p>
        </w:tc>
      </w:tr>
    </w:tbl>
    <w:p w14:paraId="28CD096D" w14:textId="2E1D0983" w:rsidR="00B63412" w:rsidRPr="00565C63" w:rsidRDefault="00332F83" w:rsidP="00406019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Theme="minorHAnsi" w:eastAsia="Calibri" w:hAnsiTheme="minorHAnsi" w:cstheme="minorHAnsi"/>
          <w:lang w:val="en-US"/>
        </w:rPr>
      </w:pPr>
      <w:r w:rsidRPr="007F309F">
        <w:rPr>
          <w:rFonts w:asciiTheme="minorHAnsi" w:eastAsia="Calibri" w:hAnsiTheme="minorHAnsi" w:cstheme="minorHAnsi"/>
          <w:lang w:val="en-US"/>
        </w:rPr>
        <w:t>PROM: premature rupture of membranes, CS: Cesarean section, ICU: intensive care unit, * indicates significant association at p</w:t>
      </w:r>
      <w:r w:rsidR="00A26C3C" w:rsidRPr="007F309F">
        <w:rPr>
          <w:rFonts w:asciiTheme="minorHAnsi" w:eastAsia="Calibri" w:hAnsiTheme="minorHAnsi" w:cstheme="minorHAnsi"/>
          <w:lang w:val="en-US"/>
        </w:rPr>
        <w:t xml:space="preserve"> </w:t>
      </w:r>
      <w:r w:rsidRPr="007F309F">
        <w:rPr>
          <w:rFonts w:asciiTheme="minorHAnsi" w:eastAsia="Calibri" w:hAnsiTheme="minorHAnsi" w:cstheme="minorHAnsi"/>
          <w:lang w:val="en-US"/>
        </w:rPr>
        <w:t>&lt;</w:t>
      </w:r>
      <w:r w:rsidR="00A26C3C" w:rsidRPr="007F309F">
        <w:rPr>
          <w:rFonts w:asciiTheme="minorHAnsi" w:eastAsia="Calibri" w:hAnsiTheme="minorHAnsi" w:cstheme="minorHAnsi"/>
          <w:lang w:val="en-US"/>
        </w:rPr>
        <w:t xml:space="preserve"> </w:t>
      </w:r>
      <w:r w:rsidRPr="007F309F">
        <w:rPr>
          <w:rFonts w:asciiTheme="minorHAnsi" w:eastAsia="Calibri" w:hAnsiTheme="minorHAnsi" w:cstheme="minorHAnsi"/>
          <w:lang w:val="en-US"/>
        </w:rPr>
        <w:t>0.05.</w:t>
      </w:r>
    </w:p>
    <w:sectPr w:rsidR="00B63412" w:rsidRPr="00565C63" w:rsidSect="008A203E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5CC667" w14:textId="77777777" w:rsidR="00820D53" w:rsidRDefault="00820D53" w:rsidP="00565C63">
      <w:r>
        <w:separator/>
      </w:r>
    </w:p>
  </w:endnote>
  <w:endnote w:type="continuationSeparator" w:id="0">
    <w:p w14:paraId="0C484093" w14:textId="77777777" w:rsidR="00820D53" w:rsidRDefault="00820D53" w:rsidP="00565C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Jester"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3F8F4A" w14:textId="77777777" w:rsidR="00820D53" w:rsidRDefault="00820D53" w:rsidP="00565C63">
      <w:r>
        <w:separator/>
      </w:r>
    </w:p>
  </w:footnote>
  <w:footnote w:type="continuationSeparator" w:id="0">
    <w:p w14:paraId="5714CBF7" w14:textId="77777777" w:rsidR="00820D53" w:rsidRDefault="00820D53" w:rsidP="00565C6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6837906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C464C9F" w14:textId="2AA984F9" w:rsidR="00565C63" w:rsidRDefault="00565C6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030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F8E1318" w14:textId="77777777" w:rsidR="00565C63" w:rsidRDefault="00565C6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969E6"/>
    <w:multiLevelType w:val="hybridMultilevel"/>
    <w:tmpl w:val="E65261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5C6CDE"/>
    <w:multiLevelType w:val="hybridMultilevel"/>
    <w:tmpl w:val="C55A81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442C21"/>
    <w:multiLevelType w:val="multilevel"/>
    <w:tmpl w:val="5FE8D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E4C619A"/>
    <w:multiLevelType w:val="multilevel"/>
    <w:tmpl w:val="5D3C5FD0"/>
    <w:lvl w:ilvl="0">
      <w:start w:val="10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375B685E"/>
    <w:multiLevelType w:val="multilevel"/>
    <w:tmpl w:val="56D0D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U1NTE2MDI0MjY3MzFS0lEKTi0uzszPAykwqwUAutj01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 J Emerg M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zz2dt58sd00qerzw7pxre8rzas2w0zsd92&quot;&gt;Untitled&lt;record-ids&gt;&lt;item&gt;663&lt;/item&gt;&lt;item&gt;664&lt;/item&gt;&lt;item&gt;665&lt;/item&gt;&lt;item&gt;666&lt;/item&gt;&lt;item&gt;667&lt;/item&gt;&lt;/record-ids&gt;&lt;/item&gt;&lt;/Libraries&gt;"/>
  </w:docVars>
  <w:rsids>
    <w:rsidRoot w:val="000A628A"/>
    <w:rsid w:val="000005B2"/>
    <w:rsid w:val="00011E48"/>
    <w:rsid w:val="000231C6"/>
    <w:rsid w:val="00025556"/>
    <w:rsid w:val="000305F8"/>
    <w:rsid w:val="0003476C"/>
    <w:rsid w:val="00045ED7"/>
    <w:rsid w:val="00046F5F"/>
    <w:rsid w:val="000503BE"/>
    <w:rsid w:val="000521B7"/>
    <w:rsid w:val="00055C1A"/>
    <w:rsid w:val="0005673D"/>
    <w:rsid w:val="00056F42"/>
    <w:rsid w:val="00057475"/>
    <w:rsid w:val="0006033E"/>
    <w:rsid w:val="000617E0"/>
    <w:rsid w:val="000711AA"/>
    <w:rsid w:val="0007263C"/>
    <w:rsid w:val="000817D9"/>
    <w:rsid w:val="000856BB"/>
    <w:rsid w:val="0009054C"/>
    <w:rsid w:val="0009389A"/>
    <w:rsid w:val="000A06CA"/>
    <w:rsid w:val="000A628A"/>
    <w:rsid w:val="000B3006"/>
    <w:rsid w:val="000C08D6"/>
    <w:rsid w:val="000C1C92"/>
    <w:rsid w:val="000C5190"/>
    <w:rsid w:val="000C6176"/>
    <w:rsid w:val="000D593C"/>
    <w:rsid w:val="000F140A"/>
    <w:rsid w:val="00103608"/>
    <w:rsid w:val="00112B7B"/>
    <w:rsid w:val="0011655D"/>
    <w:rsid w:val="0012449C"/>
    <w:rsid w:val="001379FB"/>
    <w:rsid w:val="001563AE"/>
    <w:rsid w:val="00162FC2"/>
    <w:rsid w:val="00166BA3"/>
    <w:rsid w:val="00172FFF"/>
    <w:rsid w:val="00177FEA"/>
    <w:rsid w:val="00181333"/>
    <w:rsid w:val="0019258E"/>
    <w:rsid w:val="001B5377"/>
    <w:rsid w:val="001C7E6E"/>
    <w:rsid w:val="001F1ECD"/>
    <w:rsid w:val="002000FE"/>
    <w:rsid w:val="0020243E"/>
    <w:rsid w:val="002043E7"/>
    <w:rsid w:val="002118A6"/>
    <w:rsid w:val="0022764E"/>
    <w:rsid w:val="00236C34"/>
    <w:rsid w:val="002476C4"/>
    <w:rsid w:val="00253CCF"/>
    <w:rsid w:val="00253E5F"/>
    <w:rsid w:val="002619FF"/>
    <w:rsid w:val="00261E8A"/>
    <w:rsid w:val="00265AE3"/>
    <w:rsid w:val="002750E2"/>
    <w:rsid w:val="002752DF"/>
    <w:rsid w:val="002817E8"/>
    <w:rsid w:val="00293E52"/>
    <w:rsid w:val="00296BFD"/>
    <w:rsid w:val="002A027F"/>
    <w:rsid w:val="002B29CD"/>
    <w:rsid w:val="002B7843"/>
    <w:rsid w:val="002B7F3B"/>
    <w:rsid w:val="002D099E"/>
    <w:rsid w:val="002D1749"/>
    <w:rsid w:val="002D27CF"/>
    <w:rsid w:val="002D5999"/>
    <w:rsid w:val="002D62B9"/>
    <w:rsid w:val="002D7C1B"/>
    <w:rsid w:val="002E0749"/>
    <w:rsid w:val="002E49BC"/>
    <w:rsid w:val="002E602B"/>
    <w:rsid w:val="002E75B5"/>
    <w:rsid w:val="002F6479"/>
    <w:rsid w:val="002F6969"/>
    <w:rsid w:val="00310149"/>
    <w:rsid w:val="003106D7"/>
    <w:rsid w:val="00313110"/>
    <w:rsid w:val="00313CEA"/>
    <w:rsid w:val="0031658D"/>
    <w:rsid w:val="00322DD6"/>
    <w:rsid w:val="003325B7"/>
    <w:rsid w:val="00332F83"/>
    <w:rsid w:val="0033321C"/>
    <w:rsid w:val="00336F45"/>
    <w:rsid w:val="00343747"/>
    <w:rsid w:val="00351786"/>
    <w:rsid w:val="00351D87"/>
    <w:rsid w:val="003625A1"/>
    <w:rsid w:val="00363974"/>
    <w:rsid w:val="003716C1"/>
    <w:rsid w:val="00391455"/>
    <w:rsid w:val="003A6C0F"/>
    <w:rsid w:val="003C384F"/>
    <w:rsid w:val="003C5B77"/>
    <w:rsid w:val="003E0C64"/>
    <w:rsid w:val="003E10A8"/>
    <w:rsid w:val="003F29F5"/>
    <w:rsid w:val="00404C24"/>
    <w:rsid w:val="00406019"/>
    <w:rsid w:val="004219C5"/>
    <w:rsid w:val="00425A15"/>
    <w:rsid w:val="00431371"/>
    <w:rsid w:val="00431444"/>
    <w:rsid w:val="00432BB7"/>
    <w:rsid w:val="00434757"/>
    <w:rsid w:val="00440316"/>
    <w:rsid w:val="004426A8"/>
    <w:rsid w:val="00464543"/>
    <w:rsid w:val="0046482B"/>
    <w:rsid w:val="00470599"/>
    <w:rsid w:val="00473C2A"/>
    <w:rsid w:val="00486080"/>
    <w:rsid w:val="00487E0F"/>
    <w:rsid w:val="00495EB5"/>
    <w:rsid w:val="004A658F"/>
    <w:rsid w:val="004C0E52"/>
    <w:rsid w:val="004C147B"/>
    <w:rsid w:val="004C2B99"/>
    <w:rsid w:val="004D2D1E"/>
    <w:rsid w:val="004D509E"/>
    <w:rsid w:val="004D73F8"/>
    <w:rsid w:val="004E6DB5"/>
    <w:rsid w:val="004F25E7"/>
    <w:rsid w:val="004F7948"/>
    <w:rsid w:val="00500623"/>
    <w:rsid w:val="005026B4"/>
    <w:rsid w:val="00507C72"/>
    <w:rsid w:val="005159A7"/>
    <w:rsid w:val="005174F4"/>
    <w:rsid w:val="00532722"/>
    <w:rsid w:val="00536620"/>
    <w:rsid w:val="00542C6C"/>
    <w:rsid w:val="0055169F"/>
    <w:rsid w:val="00552246"/>
    <w:rsid w:val="00555FA6"/>
    <w:rsid w:val="005565CF"/>
    <w:rsid w:val="00565C63"/>
    <w:rsid w:val="00566285"/>
    <w:rsid w:val="00567380"/>
    <w:rsid w:val="00571F00"/>
    <w:rsid w:val="0057525B"/>
    <w:rsid w:val="0058551D"/>
    <w:rsid w:val="005B60E1"/>
    <w:rsid w:val="005D0198"/>
    <w:rsid w:val="005D176E"/>
    <w:rsid w:val="005D6DD7"/>
    <w:rsid w:val="005E3F96"/>
    <w:rsid w:val="005E5886"/>
    <w:rsid w:val="005F7DE4"/>
    <w:rsid w:val="005F7EB6"/>
    <w:rsid w:val="00603391"/>
    <w:rsid w:val="00604405"/>
    <w:rsid w:val="00610164"/>
    <w:rsid w:val="0061566D"/>
    <w:rsid w:val="00621B2F"/>
    <w:rsid w:val="00624FF4"/>
    <w:rsid w:val="006404EF"/>
    <w:rsid w:val="006472A5"/>
    <w:rsid w:val="00655146"/>
    <w:rsid w:val="00657A68"/>
    <w:rsid w:val="00661DB6"/>
    <w:rsid w:val="006660B2"/>
    <w:rsid w:val="006838AE"/>
    <w:rsid w:val="00684271"/>
    <w:rsid w:val="00687D46"/>
    <w:rsid w:val="006A3401"/>
    <w:rsid w:val="006A38AE"/>
    <w:rsid w:val="006B181B"/>
    <w:rsid w:val="006B5DD6"/>
    <w:rsid w:val="006B6BB9"/>
    <w:rsid w:val="006C47A4"/>
    <w:rsid w:val="006C5163"/>
    <w:rsid w:val="006C7F59"/>
    <w:rsid w:val="006E1D80"/>
    <w:rsid w:val="006E28FE"/>
    <w:rsid w:val="006E457D"/>
    <w:rsid w:val="006E684A"/>
    <w:rsid w:val="006F244C"/>
    <w:rsid w:val="006F75AA"/>
    <w:rsid w:val="007000C2"/>
    <w:rsid w:val="0070195E"/>
    <w:rsid w:val="007023EA"/>
    <w:rsid w:val="0070403D"/>
    <w:rsid w:val="007234D7"/>
    <w:rsid w:val="00730B60"/>
    <w:rsid w:val="00733F5F"/>
    <w:rsid w:val="007346DA"/>
    <w:rsid w:val="00740269"/>
    <w:rsid w:val="00750433"/>
    <w:rsid w:val="007508C4"/>
    <w:rsid w:val="00762C6C"/>
    <w:rsid w:val="0076744D"/>
    <w:rsid w:val="007707E9"/>
    <w:rsid w:val="00771361"/>
    <w:rsid w:val="007719F5"/>
    <w:rsid w:val="00781C0C"/>
    <w:rsid w:val="00786A80"/>
    <w:rsid w:val="007A2433"/>
    <w:rsid w:val="007C198C"/>
    <w:rsid w:val="007D0CBB"/>
    <w:rsid w:val="007D465D"/>
    <w:rsid w:val="007F22F9"/>
    <w:rsid w:val="007F309F"/>
    <w:rsid w:val="00805C0F"/>
    <w:rsid w:val="0081479A"/>
    <w:rsid w:val="00815DD6"/>
    <w:rsid w:val="00820D53"/>
    <w:rsid w:val="00831247"/>
    <w:rsid w:val="00836FE4"/>
    <w:rsid w:val="00840122"/>
    <w:rsid w:val="008437EA"/>
    <w:rsid w:val="00847A71"/>
    <w:rsid w:val="008560CF"/>
    <w:rsid w:val="00872293"/>
    <w:rsid w:val="00876844"/>
    <w:rsid w:val="0088729A"/>
    <w:rsid w:val="00895C17"/>
    <w:rsid w:val="008963A5"/>
    <w:rsid w:val="00897448"/>
    <w:rsid w:val="008A1B44"/>
    <w:rsid w:val="008A203E"/>
    <w:rsid w:val="008A37D8"/>
    <w:rsid w:val="008B3352"/>
    <w:rsid w:val="008D3F22"/>
    <w:rsid w:val="008D4576"/>
    <w:rsid w:val="008E52CB"/>
    <w:rsid w:val="008E6892"/>
    <w:rsid w:val="00917C65"/>
    <w:rsid w:val="00920507"/>
    <w:rsid w:val="00951026"/>
    <w:rsid w:val="0095298C"/>
    <w:rsid w:val="00963023"/>
    <w:rsid w:val="00967FA3"/>
    <w:rsid w:val="009723EC"/>
    <w:rsid w:val="009725FC"/>
    <w:rsid w:val="009756F0"/>
    <w:rsid w:val="00980F2D"/>
    <w:rsid w:val="00990B19"/>
    <w:rsid w:val="009A6697"/>
    <w:rsid w:val="009A69C5"/>
    <w:rsid w:val="009A6A9A"/>
    <w:rsid w:val="009B2052"/>
    <w:rsid w:val="009B3C25"/>
    <w:rsid w:val="009D2A37"/>
    <w:rsid w:val="009D7C9D"/>
    <w:rsid w:val="009F060D"/>
    <w:rsid w:val="009F2456"/>
    <w:rsid w:val="009F2FEF"/>
    <w:rsid w:val="009F37F2"/>
    <w:rsid w:val="009F4805"/>
    <w:rsid w:val="009F5A99"/>
    <w:rsid w:val="009F7F97"/>
    <w:rsid w:val="00A04318"/>
    <w:rsid w:val="00A06C39"/>
    <w:rsid w:val="00A2306F"/>
    <w:rsid w:val="00A26C3C"/>
    <w:rsid w:val="00A27514"/>
    <w:rsid w:val="00A33234"/>
    <w:rsid w:val="00A33495"/>
    <w:rsid w:val="00A46B52"/>
    <w:rsid w:val="00A518D7"/>
    <w:rsid w:val="00A6609C"/>
    <w:rsid w:val="00A830AC"/>
    <w:rsid w:val="00A90B15"/>
    <w:rsid w:val="00AA0475"/>
    <w:rsid w:val="00AA1430"/>
    <w:rsid w:val="00AA728E"/>
    <w:rsid w:val="00AB192C"/>
    <w:rsid w:val="00AB5E2E"/>
    <w:rsid w:val="00AC4EF4"/>
    <w:rsid w:val="00AD6624"/>
    <w:rsid w:val="00AD75B7"/>
    <w:rsid w:val="00AE1EE3"/>
    <w:rsid w:val="00AE2840"/>
    <w:rsid w:val="00B01E1C"/>
    <w:rsid w:val="00B04A6C"/>
    <w:rsid w:val="00B25A63"/>
    <w:rsid w:val="00B306A3"/>
    <w:rsid w:val="00B43F2A"/>
    <w:rsid w:val="00B46A82"/>
    <w:rsid w:val="00B54B69"/>
    <w:rsid w:val="00B60676"/>
    <w:rsid w:val="00B63412"/>
    <w:rsid w:val="00B724D7"/>
    <w:rsid w:val="00B72B29"/>
    <w:rsid w:val="00B922E6"/>
    <w:rsid w:val="00B95547"/>
    <w:rsid w:val="00BA1F0A"/>
    <w:rsid w:val="00BA66A0"/>
    <w:rsid w:val="00BC073E"/>
    <w:rsid w:val="00BC1966"/>
    <w:rsid w:val="00BF2464"/>
    <w:rsid w:val="00BF37E8"/>
    <w:rsid w:val="00C01D3E"/>
    <w:rsid w:val="00C037F9"/>
    <w:rsid w:val="00C05D86"/>
    <w:rsid w:val="00C06F5E"/>
    <w:rsid w:val="00C07D3B"/>
    <w:rsid w:val="00C3321D"/>
    <w:rsid w:val="00C36EC6"/>
    <w:rsid w:val="00C45DD5"/>
    <w:rsid w:val="00C46E30"/>
    <w:rsid w:val="00C47799"/>
    <w:rsid w:val="00C5067D"/>
    <w:rsid w:val="00C7041D"/>
    <w:rsid w:val="00C94D1B"/>
    <w:rsid w:val="00C97C60"/>
    <w:rsid w:val="00CA2A41"/>
    <w:rsid w:val="00CB14CC"/>
    <w:rsid w:val="00CD1FAF"/>
    <w:rsid w:val="00CD2565"/>
    <w:rsid w:val="00CE0FE7"/>
    <w:rsid w:val="00CE1791"/>
    <w:rsid w:val="00CE47FF"/>
    <w:rsid w:val="00D238C5"/>
    <w:rsid w:val="00D23D5F"/>
    <w:rsid w:val="00D26F8A"/>
    <w:rsid w:val="00D343F1"/>
    <w:rsid w:val="00D40FF2"/>
    <w:rsid w:val="00D41A49"/>
    <w:rsid w:val="00D42216"/>
    <w:rsid w:val="00D46C3C"/>
    <w:rsid w:val="00D718E9"/>
    <w:rsid w:val="00D967DD"/>
    <w:rsid w:val="00D9758F"/>
    <w:rsid w:val="00DA213F"/>
    <w:rsid w:val="00DA28AF"/>
    <w:rsid w:val="00DB721F"/>
    <w:rsid w:val="00DB74DA"/>
    <w:rsid w:val="00DD21F8"/>
    <w:rsid w:val="00DD560B"/>
    <w:rsid w:val="00DD6177"/>
    <w:rsid w:val="00DE58C2"/>
    <w:rsid w:val="00DE5F6A"/>
    <w:rsid w:val="00DF175D"/>
    <w:rsid w:val="00DF1FA2"/>
    <w:rsid w:val="00DF4C78"/>
    <w:rsid w:val="00E051C7"/>
    <w:rsid w:val="00E163AE"/>
    <w:rsid w:val="00E20ECD"/>
    <w:rsid w:val="00E258A7"/>
    <w:rsid w:val="00E3292B"/>
    <w:rsid w:val="00E65D58"/>
    <w:rsid w:val="00E6614D"/>
    <w:rsid w:val="00E7164B"/>
    <w:rsid w:val="00E7207E"/>
    <w:rsid w:val="00E9113E"/>
    <w:rsid w:val="00E97DDD"/>
    <w:rsid w:val="00E97F8B"/>
    <w:rsid w:val="00EB07B2"/>
    <w:rsid w:val="00ED030D"/>
    <w:rsid w:val="00EF0B0F"/>
    <w:rsid w:val="00F01D06"/>
    <w:rsid w:val="00F02151"/>
    <w:rsid w:val="00F07D8F"/>
    <w:rsid w:val="00F36121"/>
    <w:rsid w:val="00F5394A"/>
    <w:rsid w:val="00F64396"/>
    <w:rsid w:val="00F80C01"/>
    <w:rsid w:val="00F91318"/>
    <w:rsid w:val="00F92F21"/>
    <w:rsid w:val="00F95DA8"/>
    <w:rsid w:val="00FA14CD"/>
    <w:rsid w:val="00FC42B0"/>
    <w:rsid w:val="00FC500E"/>
    <w:rsid w:val="00FD3874"/>
    <w:rsid w:val="00FE1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762CBF"/>
  <w15:chartTrackingRefBased/>
  <w15:docId w15:val="{8A26BCB4-661F-456C-994D-A9A201EF4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1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5D5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B3C25"/>
    <w:pPr>
      <w:keepNext/>
      <w:jc w:val="both"/>
      <w:outlineLvl w:val="1"/>
    </w:pPr>
    <w:rPr>
      <w:rFonts w:ascii="Jester" w:hAnsi="Jester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067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628A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9B3C25"/>
    <w:rPr>
      <w:rFonts w:ascii="Jester" w:eastAsia="Times New Roman" w:hAnsi="Jester" w:cs="Times New Roman"/>
      <w:sz w:val="28"/>
      <w:szCs w:val="28"/>
      <w:lang w:val="en-GB"/>
    </w:rPr>
  </w:style>
  <w:style w:type="paragraph" w:styleId="NoSpacing">
    <w:name w:val="No Spacing"/>
    <w:uiPriority w:val="1"/>
    <w:qFormat/>
    <w:rsid w:val="009B3C2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F95DA8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C94D1B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4D1B"/>
    <w:rPr>
      <w:rFonts w:ascii="Times New Roman" w:eastAsia="Times New Roman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C94D1B"/>
    <w:pPr>
      <w:jc w:val="center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4D1B"/>
    <w:rPr>
      <w:rFonts w:ascii="Times New Roman" w:eastAsia="Times New Roman" w:hAnsi="Times New Roman" w:cs="Times New Roman"/>
      <w:noProof/>
      <w:sz w:val="20"/>
      <w:szCs w:val="20"/>
    </w:rPr>
  </w:style>
  <w:style w:type="character" w:styleId="Emphasis">
    <w:name w:val="Emphasis"/>
    <w:basedOn w:val="DefaultParagraphFont"/>
    <w:uiPriority w:val="20"/>
    <w:qFormat/>
    <w:rsid w:val="0020243E"/>
    <w:rPr>
      <w:i/>
      <w:iCs/>
    </w:rPr>
  </w:style>
  <w:style w:type="character" w:styleId="Hyperlink">
    <w:name w:val="Hyperlink"/>
    <w:basedOn w:val="DefaultParagraphFont"/>
    <w:uiPriority w:val="99"/>
    <w:unhideWhenUsed/>
    <w:rsid w:val="00E65D58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65D5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NormalWeb">
    <w:name w:val="Normal (Web)"/>
    <w:basedOn w:val="Normal"/>
    <w:uiPriority w:val="99"/>
    <w:semiHidden/>
    <w:unhideWhenUsed/>
    <w:rsid w:val="00624FF4"/>
    <w:pPr>
      <w:spacing w:before="100" w:beforeAutospacing="1" w:after="100" w:afterAutospacing="1"/>
    </w:pPr>
    <w:rPr>
      <w:sz w:val="24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332F83"/>
  </w:style>
  <w:style w:type="paragraph" w:customStyle="1" w:styleId="msonormal0">
    <w:name w:val="msonormal"/>
    <w:basedOn w:val="Normal"/>
    <w:rsid w:val="00332F83"/>
    <w:pPr>
      <w:spacing w:before="100" w:beforeAutospacing="1" w:after="100" w:afterAutospacing="1"/>
    </w:pPr>
    <w:rPr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332F83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1EE3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0676"/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65C6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5C63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65C6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5C63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45DD5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45DD5"/>
    <w:rPr>
      <w:rFonts w:ascii="Consolas" w:eastAsia="Times New Roman" w:hAnsi="Consolas" w:cs="Times New Roman"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2619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05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8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087509">
              <w:marLeft w:val="0"/>
              <w:marRight w:val="0"/>
              <w:marTop w:val="4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080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099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4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7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4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8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8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81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263611">
              <w:marLeft w:val="0"/>
              <w:marRight w:val="0"/>
              <w:marTop w:val="4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978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15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9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3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8</TotalTime>
  <Pages>2</Pages>
  <Words>355</Words>
  <Characters>2027</Characters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06-26T08:27:00Z</dcterms:created>
  <dcterms:modified xsi:type="dcterms:W3CDTF">2025-11-16T16:31:00Z</dcterms:modified>
</cp:coreProperties>
</file>